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BEC887" w14:textId="77777777" w:rsidR="00DE73D0" w:rsidRPr="00945609" w:rsidRDefault="00DE73D0" w:rsidP="00DD46C7">
      <w:pPr>
        <w:spacing w:line="480" w:lineRule="auto"/>
        <w:outlineLvl w:val="0"/>
        <w:rPr>
          <w:rFonts w:ascii="Times New Roman" w:hAnsi="Times New Roman"/>
          <w:b/>
          <w:sz w:val="24"/>
          <w:szCs w:val="24"/>
          <w:lang w:eastAsia="ko-KR"/>
        </w:rPr>
      </w:pPr>
      <w:r w:rsidRPr="00945609">
        <w:rPr>
          <w:rFonts w:ascii="Times New Roman" w:hAnsi="Times New Roman" w:hint="eastAsia"/>
          <w:b/>
          <w:sz w:val="24"/>
          <w:szCs w:val="24"/>
          <w:lang w:eastAsia="ko-KR"/>
        </w:rPr>
        <w:t>Supplement</w:t>
      </w:r>
      <w:r w:rsidR="00CB2CFB" w:rsidRPr="00945609">
        <w:rPr>
          <w:rFonts w:ascii="Times New Roman" w:hAnsi="Times New Roman" w:hint="eastAsia"/>
          <w:b/>
          <w:sz w:val="24"/>
          <w:szCs w:val="24"/>
          <w:lang w:eastAsia="ko-KR"/>
        </w:rPr>
        <w:t>a</w:t>
      </w:r>
      <w:r w:rsidR="00CB2CFB" w:rsidRPr="00945609">
        <w:rPr>
          <w:rFonts w:ascii="Times New Roman" w:hAnsi="Times New Roman"/>
          <w:b/>
          <w:sz w:val="24"/>
          <w:szCs w:val="24"/>
          <w:lang w:eastAsia="ko-KR"/>
        </w:rPr>
        <w:t>ry</w:t>
      </w:r>
      <w:r w:rsidRPr="00945609">
        <w:rPr>
          <w:rFonts w:ascii="Times New Roman" w:hAnsi="Times New Roman" w:hint="eastAsia"/>
          <w:b/>
          <w:sz w:val="24"/>
          <w:szCs w:val="24"/>
          <w:lang w:eastAsia="ko-KR"/>
        </w:rPr>
        <w:t xml:space="preserve"> files</w:t>
      </w:r>
    </w:p>
    <w:p w14:paraId="201FBB03" w14:textId="77777777" w:rsidR="00B41802" w:rsidRPr="00945609" w:rsidRDefault="00DE73D0" w:rsidP="00DD46C7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  <w:r w:rsidRPr="00945609">
        <w:rPr>
          <w:rFonts w:ascii="Times New Roman" w:hAnsi="Times New Roman"/>
          <w:b/>
          <w:sz w:val="24"/>
          <w:szCs w:val="24"/>
        </w:rPr>
        <w:t xml:space="preserve">Title: </w:t>
      </w:r>
      <w:r w:rsidR="00CB2CFB" w:rsidRPr="00945609">
        <w:rPr>
          <w:rFonts w:ascii="Times New Roman" w:hAnsi="Times New Roman"/>
          <w:b/>
          <w:sz w:val="24"/>
          <w:szCs w:val="24"/>
        </w:rPr>
        <w:t>Posttraumatic stress disorder and depression of survivors 12 months after the outbreak of Middle East Respiratory Syndrome in South Korea</w:t>
      </w:r>
    </w:p>
    <w:p w14:paraId="7C561F01" w14:textId="77777777" w:rsidR="00CB2CFB" w:rsidRPr="00945609" w:rsidRDefault="00CB2CFB" w:rsidP="00DD46C7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</w:p>
    <w:p w14:paraId="0EF05D0E" w14:textId="77777777" w:rsidR="00B41802" w:rsidRPr="00945609" w:rsidRDefault="00B41802" w:rsidP="00DD46C7">
      <w:pPr>
        <w:spacing w:line="480" w:lineRule="auto"/>
        <w:outlineLvl w:val="0"/>
        <w:rPr>
          <w:rFonts w:ascii="Times New Roman" w:hAnsi="Times New Roman"/>
          <w:sz w:val="24"/>
          <w:szCs w:val="24"/>
        </w:rPr>
      </w:pPr>
      <w:r w:rsidRPr="00945609">
        <w:rPr>
          <w:rFonts w:ascii="Times New Roman" w:hAnsi="Times New Roman"/>
          <w:b/>
          <w:sz w:val="24"/>
          <w:szCs w:val="24"/>
        </w:rPr>
        <w:t>Authors</w:t>
      </w:r>
      <w:r w:rsidR="00860CC6" w:rsidRPr="00945609">
        <w:rPr>
          <w:rFonts w:ascii="Times New Roman" w:hAnsi="Times New Roman"/>
          <w:b/>
          <w:sz w:val="24"/>
          <w:szCs w:val="24"/>
        </w:rPr>
        <w:t>:</w:t>
      </w:r>
      <w:r w:rsidR="00CC671A" w:rsidRPr="0094560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CC671A" w:rsidRPr="00945609">
        <w:rPr>
          <w:rFonts w:ascii="Times New Roman" w:hAnsi="Times New Roman"/>
          <w:sz w:val="24"/>
          <w:szCs w:val="24"/>
        </w:rPr>
        <w:t>Hye</w:t>
      </w:r>
      <w:proofErr w:type="spellEnd"/>
      <w:r w:rsidR="00CC671A" w:rsidRPr="00945609">
        <w:rPr>
          <w:rFonts w:ascii="Times New Roman" w:hAnsi="Times New Roman"/>
          <w:sz w:val="24"/>
          <w:szCs w:val="24"/>
        </w:rPr>
        <w:t xml:space="preserve"> Yoon Park, Wan </w:t>
      </w:r>
      <w:proofErr w:type="spellStart"/>
      <w:r w:rsidR="00CC671A" w:rsidRPr="00945609">
        <w:rPr>
          <w:rFonts w:ascii="Times New Roman" w:hAnsi="Times New Roman"/>
          <w:sz w:val="24"/>
          <w:szCs w:val="24"/>
        </w:rPr>
        <w:t>Beom</w:t>
      </w:r>
      <w:proofErr w:type="spellEnd"/>
      <w:r w:rsidR="00CC671A" w:rsidRPr="00945609">
        <w:rPr>
          <w:rFonts w:ascii="Times New Roman" w:hAnsi="Times New Roman"/>
          <w:sz w:val="24"/>
          <w:szCs w:val="24"/>
        </w:rPr>
        <w:t xml:space="preserve"> Park, So </w:t>
      </w:r>
      <w:proofErr w:type="spellStart"/>
      <w:r w:rsidR="00CC671A" w:rsidRPr="00945609">
        <w:rPr>
          <w:rFonts w:ascii="Times New Roman" w:hAnsi="Times New Roman"/>
          <w:sz w:val="24"/>
          <w:szCs w:val="24"/>
        </w:rPr>
        <w:t>Hee</w:t>
      </w:r>
      <w:proofErr w:type="spellEnd"/>
      <w:r w:rsidR="00CC671A" w:rsidRPr="00945609">
        <w:rPr>
          <w:rFonts w:ascii="Times New Roman" w:hAnsi="Times New Roman"/>
          <w:sz w:val="24"/>
          <w:szCs w:val="24"/>
        </w:rPr>
        <w:t xml:space="preserve"> Lee,</w:t>
      </w:r>
      <w:r w:rsidR="00AD5965" w:rsidRPr="00945609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spellStart"/>
      <w:r w:rsidR="00CC671A" w:rsidRPr="00945609">
        <w:rPr>
          <w:rFonts w:ascii="Times New Roman" w:hAnsi="Times New Roman"/>
          <w:sz w:val="24"/>
          <w:szCs w:val="24"/>
        </w:rPr>
        <w:t>Jeong</w:t>
      </w:r>
      <w:proofErr w:type="spellEnd"/>
      <w:r w:rsidR="00CC671A" w:rsidRPr="00945609">
        <w:rPr>
          <w:rFonts w:ascii="Times New Roman" w:hAnsi="Times New Roman"/>
          <w:sz w:val="24"/>
          <w:szCs w:val="24"/>
        </w:rPr>
        <w:t xml:space="preserve"> Lan Kim, Jung Jae Lee, </w:t>
      </w:r>
      <w:proofErr w:type="spellStart"/>
      <w:r w:rsidR="00CC671A" w:rsidRPr="00945609">
        <w:rPr>
          <w:rFonts w:ascii="Times New Roman" w:hAnsi="Times New Roman"/>
          <w:sz w:val="24"/>
          <w:szCs w:val="24"/>
        </w:rPr>
        <w:t>Haewoo</w:t>
      </w:r>
      <w:proofErr w:type="spellEnd"/>
      <w:r w:rsidR="00CC671A" w:rsidRPr="00945609">
        <w:rPr>
          <w:rFonts w:ascii="Times New Roman" w:hAnsi="Times New Roman"/>
          <w:sz w:val="24"/>
          <w:szCs w:val="24"/>
        </w:rPr>
        <w:t xml:space="preserve"> Lee, </w:t>
      </w:r>
      <w:proofErr w:type="spellStart"/>
      <w:r w:rsidR="00CC671A" w:rsidRPr="00945609">
        <w:rPr>
          <w:rFonts w:ascii="Times New Roman" w:hAnsi="Times New Roman"/>
          <w:sz w:val="24"/>
          <w:szCs w:val="24"/>
        </w:rPr>
        <w:t>Hyoung-Shik</w:t>
      </w:r>
      <w:proofErr w:type="spellEnd"/>
      <w:r w:rsidR="00CC671A" w:rsidRPr="00945609">
        <w:rPr>
          <w:rFonts w:ascii="Times New Roman" w:hAnsi="Times New Roman"/>
          <w:sz w:val="24"/>
          <w:szCs w:val="24"/>
        </w:rPr>
        <w:t xml:space="preserve"> Shin</w:t>
      </w:r>
    </w:p>
    <w:p w14:paraId="362EA6F2" w14:textId="77777777" w:rsidR="0046242C" w:rsidRPr="00945609" w:rsidRDefault="0046242C" w:rsidP="0046242C">
      <w:pPr>
        <w:spacing w:line="480" w:lineRule="auto"/>
        <w:rPr>
          <w:rFonts w:ascii="Times New Roman" w:hAnsi="Times New Roman"/>
          <w:b/>
          <w:sz w:val="24"/>
          <w:szCs w:val="24"/>
        </w:rPr>
        <w:sectPr w:rsidR="0046242C" w:rsidRPr="00945609" w:rsidSect="00F66DD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6C768FB" w14:textId="77777777" w:rsidR="0046242C" w:rsidRPr="00945609" w:rsidRDefault="00CA474D" w:rsidP="00183EAC">
      <w:pPr>
        <w:rPr>
          <w:rFonts w:ascii="Times New Roman" w:hAnsi="Times New Roman"/>
          <w:sz w:val="24"/>
          <w:szCs w:val="24"/>
        </w:rPr>
      </w:pPr>
      <w:r w:rsidRPr="00945609">
        <w:rPr>
          <w:rFonts w:ascii="Times New Roman" w:hAnsi="Times New Roman" w:hint="eastAsia"/>
          <w:b/>
          <w:sz w:val="24"/>
          <w:szCs w:val="24"/>
          <w:lang w:eastAsia="ko-KR"/>
        </w:rPr>
        <w:lastRenderedPageBreak/>
        <w:t>Table S1</w:t>
      </w:r>
      <w:r w:rsidR="00860CC6" w:rsidRPr="00945609">
        <w:rPr>
          <w:rFonts w:ascii="Times New Roman" w:hAnsi="Times New Roman"/>
          <w:b/>
          <w:sz w:val="24"/>
          <w:szCs w:val="24"/>
        </w:rPr>
        <w:t>.</w:t>
      </w:r>
      <w:r w:rsidR="00860CC6" w:rsidRPr="00945609">
        <w:rPr>
          <w:rFonts w:ascii="Times New Roman" w:hAnsi="Times New Roman"/>
          <w:sz w:val="24"/>
          <w:szCs w:val="24"/>
        </w:rPr>
        <w:t xml:space="preserve"> </w:t>
      </w:r>
      <w:r w:rsidR="0046242C" w:rsidRPr="00945609">
        <w:rPr>
          <w:rFonts w:ascii="Times New Roman" w:eastAsia="Arial Unicode MS" w:hAnsi="Times New Roman"/>
          <w:b/>
          <w:sz w:val="24"/>
          <w:szCs w:val="24"/>
        </w:rPr>
        <w:t>Comparisons of mental health statu</w:t>
      </w:r>
      <w:r w:rsidR="004A0CC5" w:rsidRPr="00945609">
        <w:rPr>
          <w:rFonts w:ascii="Times New Roman" w:eastAsia="Arial Unicode MS" w:hAnsi="Times New Roman"/>
          <w:b/>
          <w:sz w:val="24"/>
          <w:szCs w:val="24"/>
        </w:rPr>
        <w:t>s and related factors between survivors</w:t>
      </w:r>
      <w:r w:rsidR="0046242C" w:rsidRPr="00945609">
        <w:rPr>
          <w:rFonts w:ascii="Times New Roman" w:eastAsia="Arial Unicode MS" w:hAnsi="Times New Roman"/>
          <w:b/>
          <w:sz w:val="24"/>
          <w:szCs w:val="24"/>
        </w:rPr>
        <w:t xml:space="preserve"> with and without PTSD/depression</w:t>
      </w:r>
      <w:r w:rsidRPr="00945609">
        <w:rPr>
          <w:rFonts w:ascii="Times New Roman" w:eastAsia="Arial Unicode MS" w:hAnsi="Times New Roman"/>
          <w:b/>
          <w:sz w:val="24"/>
          <w:szCs w:val="24"/>
        </w:rPr>
        <w:t xml:space="preserve"> in South Korea</w:t>
      </w:r>
      <w:r w:rsidR="00183EAC" w:rsidRPr="00945609">
        <w:rPr>
          <w:rFonts w:ascii="Times New Roman" w:eastAsia="Arial Unicode MS" w:hAnsi="Times New Roman"/>
          <w:bCs/>
          <w:color w:val="000000"/>
          <w:sz w:val="24"/>
          <w:szCs w:val="24"/>
          <w:vertAlign w:val="superscript"/>
        </w:rPr>
        <w:t>*</w:t>
      </w:r>
    </w:p>
    <w:tbl>
      <w:tblPr>
        <w:tblpPr w:leftFromText="142" w:rightFromText="142" w:vertAnchor="text" w:horzAnchor="margin" w:tblpY="26"/>
        <w:tblOverlap w:val="never"/>
        <w:tblW w:w="1261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20"/>
        <w:gridCol w:w="1346"/>
        <w:gridCol w:w="1347"/>
        <w:gridCol w:w="850"/>
        <w:gridCol w:w="1202"/>
        <w:gridCol w:w="1349"/>
        <w:gridCol w:w="1276"/>
        <w:gridCol w:w="71"/>
        <w:gridCol w:w="779"/>
        <w:gridCol w:w="71"/>
        <w:gridCol w:w="1133"/>
        <w:gridCol w:w="71"/>
      </w:tblGrid>
      <w:tr w:rsidR="0046242C" w:rsidRPr="00945609" w14:paraId="4D9EB10B" w14:textId="77777777" w:rsidTr="00C415A8">
        <w:trPr>
          <w:trHeight w:val="330"/>
        </w:trPr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134193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bCs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C75674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No Current PTSD</w:t>
            </w:r>
          </w:p>
          <w:p w14:paraId="164C86DF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(n=36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DECD9D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Current</w:t>
            </w:r>
          </w:p>
          <w:p w14:paraId="4E82C724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PTSD</w:t>
            </w:r>
          </w:p>
          <w:p w14:paraId="0A1E9862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(n=2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89515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t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C2A48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P</w:t>
            </w:r>
            <w:r w:rsidR="004A0CC5" w:rsidRPr="00945609">
              <w:rPr>
                <w:rFonts w:ascii="Times New Roman" w:eastAsia="Arial Unicode MS" w:hAnsi="Times New Roman"/>
                <w:sz w:val="24"/>
                <w:szCs w:val="24"/>
              </w:rPr>
              <w:t>-value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EFC54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No Current Depression (n=46)</w:t>
            </w:r>
          </w:p>
        </w:tc>
        <w:tc>
          <w:tcPr>
            <w:tcW w:w="13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2D2D8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Current Depression (n=17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F8861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t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FB7E6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P</w:t>
            </w:r>
            <w:r w:rsidR="004A0CC5" w:rsidRPr="00945609">
              <w:rPr>
                <w:rFonts w:ascii="Times New Roman" w:eastAsia="Arial Unicode MS" w:hAnsi="Times New Roman"/>
                <w:sz w:val="24"/>
                <w:szCs w:val="24"/>
              </w:rPr>
              <w:t>-value</w:t>
            </w:r>
          </w:p>
        </w:tc>
      </w:tr>
      <w:tr w:rsidR="0046242C" w:rsidRPr="00945609" w14:paraId="07D181EA" w14:textId="77777777" w:rsidTr="00C415A8">
        <w:trPr>
          <w:trHeight w:val="330"/>
        </w:trPr>
        <w:tc>
          <w:tcPr>
            <w:tcW w:w="3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FADF91" w14:textId="77777777" w:rsidR="0046242C" w:rsidRPr="00945609" w:rsidRDefault="0046242C" w:rsidP="00A20F8A">
            <w:pPr>
              <w:spacing w:after="0" w:line="240" w:lineRule="auto"/>
              <w:rPr>
                <w:rFonts w:ascii="Times New Roman" w:eastAsia="Arial Unicode MS" w:hAnsi="Times New Roman"/>
                <w:bCs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sz w:val="24"/>
                <w:szCs w:val="24"/>
              </w:rPr>
              <w:t>PTSD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5F9F15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66C790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702BE79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2F51F5A9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764A15BB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347" w:type="dxa"/>
            <w:gridSpan w:val="2"/>
            <w:tcBorders>
              <w:top w:val="single" w:sz="4" w:space="0" w:color="auto"/>
            </w:tcBorders>
            <w:vAlign w:val="center"/>
          </w:tcPr>
          <w:p w14:paraId="13308FC3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14:paraId="4907E3D0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204" w:type="dxa"/>
            <w:gridSpan w:val="2"/>
            <w:tcBorders>
              <w:top w:val="single" w:sz="4" w:space="0" w:color="auto"/>
            </w:tcBorders>
            <w:vAlign w:val="center"/>
          </w:tcPr>
          <w:p w14:paraId="4EBB7056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46242C" w:rsidRPr="00945609" w14:paraId="389AEF70" w14:textId="77777777" w:rsidTr="00C415A8">
        <w:trPr>
          <w:trHeight w:val="330"/>
        </w:trPr>
        <w:tc>
          <w:tcPr>
            <w:tcW w:w="3120" w:type="dxa"/>
            <w:shd w:val="clear" w:color="auto" w:fill="auto"/>
            <w:noWrap/>
            <w:vAlign w:val="center"/>
          </w:tcPr>
          <w:p w14:paraId="0B71AC5A" w14:textId="77777777" w:rsidR="0046242C" w:rsidRPr="00945609" w:rsidRDefault="0046242C" w:rsidP="00A20F8A">
            <w:pPr>
              <w:spacing w:after="0" w:line="240" w:lineRule="auto"/>
              <w:ind w:firstLineChars="50" w:firstLine="120"/>
              <w:rPr>
                <w:rFonts w:ascii="Times New Roman" w:eastAsia="Arial Unicode MS" w:hAnsi="Times New Roman"/>
                <w:bCs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sz w:val="24"/>
                <w:szCs w:val="24"/>
              </w:rPr>
              <w:t>IES-R</w:t>
            </w:r>
            <w:r w:rsidR="00A3507E" w:rsidRPr="00945609">
              <w:rPr>
                <w:rFonts w:ascii="Times New Roman" w:eastAsia="Arial Unicode MS" w:hAnsi="Times New Roman"/>
                <w:bCs/>
                <w:sz w:val="24"/>
                <w:szCs w:val="24"/>
              </w:rPr>
              <w:t>-K</w:t>
            </w:r>
            <w:r w:rsidRPr="00945609">
              <w:rPr>
                <w:rFonts w:ascii="Times New Roman" w:eastAsia="Arial Unicode MS" w:hAnsi="Times New Roman"/>
                <w:bCs/>
                <w:sz w:val="24"/>
                <w:szCs w:val="24"/>
              </w:rPr>
              <w:t xml:space="preserve"> (total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22EDB0F8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1.8 (7.9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13AADD62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44.7 (15.1)</w:t>
            </w:r>
          </w:p>
        </w:tc>
        <w:tc>
          <w:tcPr>
            <w:tcW w:w="850" w:type="dxa"/>
            <w:vAlign w:val="center"/>
          </w:tcPr>
          <w:p w14:paraId="1CFBB06D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0.311</w:t>
            </w:r>
          </w:p>
        </w:tc>
        <w:tc>
          <w:tcPr>
            <w:tcW w:w="1202" w:type="dxa"/>
            <w:vAlign w:val="center"/>
          </w:tcPr>
          <w:p w14:paraId="7EAC056F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&lt;0.001</w:t>
            </w:r>
          </w:p>
        </w:tc>
        <w:tc>
          <w:tcPr>
            <w:tcW w:w="1349" w:type="dxa"/>
            <w:vAlign w:val="center"/>
          </w:tcPr>
          <w:p w14:paraId="28596A3D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8.3 (13.8)</w:t>
            </w:r>
          </w:p>
        </w:tc>
        <w:tc>
          <w:tcPr>
            <w:tcW w:w="1347" w:type="dxa"/>
            <w:gridSpan w:val="2"/>
            <w:vAlign w:val="center"/>
          </w:tcPr>
          <w:p w14:paraId="094D63D4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46.5 (19.9)</w:t>
            </w:r>
          </w:p>
        </w:tc>
        <w:tc>
          <w:tcPr>
            <w:tcW w:w="850" w:type="dxa"/>
            <w:gridSpan w:val="2"/>
            <w:vAlign w:val="center"/>
          </w:tcPr>
          <w:p w14:paraId="78FB824C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-5.383</w:t>
            </w:r>
          </w:p>
        </w:tc>
        <w:tc>
          <w:tcPr>
            <w:tcW w:w="1204" w:type="dxa"/>
            <w:gridSpan w:val="2"/>
            <w:vAlign w:val="center"/>
          </w:tcPr>
          <w:p w14:paraId="63C285FC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&lt;0.001</w:t>
            </w:r>
          </w:p>
        </w:tc>
      </w:tr>
      <w:tr w:rsidR="0046242C" w:rsidRPr="00945609" w14:paraId="0F3A48B6" w14:textId="77777777" w:rsidTr="00C415A8">
        <w:trPr>
          <w:trHeight w:val="330"/>
        </w:trPr>
        <w:tc>
          <w:tcPr>
            <w:tcW w:w="3120" w:type="dxa"/>
            <w:shd w:val="clear" w:color="auto" w:fill="auto"/>
            <w:noWrap/>
            <w:vAlign w:val="center"/>
          </w:tcPr>
          <w:p w14:paraId="2AE05BD4" w14:textId="77777777" w:rsidR="0046242C" w:rsidRPr="00945609" w:rsidRDefault="0046242C" w:rsidP="00A20F8A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/>
                <w:bCs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sz w:val="24"/>
                <w:szCs w:val="24"/>
              </w:rPr>
              <w:t>Intrusion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7C2F9A12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4.4 (4.1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9369E5F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6.3 (6.6)</w:t>
            </w:r>
          </w:p>
        </w:tc>
        <w:tc>
          <w:tcPr>
            <w:tcW w:w="850" w:type="dxa"/>
            <w:vAlign w:val="center"/>
          </w:tcPr>
          <w:p w14:paraId="4F6689D6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-8.201</w:t>
            </w:r>
          </w:p>
        </w:tc>
        <w:tc>
          <w:tcPr>
            <w:tcW w:w="1202" w:type="dxa"/>
            <w:vAlign w:val="center"/>
          </w:tcPr>
          <w:p w14:paraId="2BC2C317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&lt;0.001</w:t>
            </w:r>
          </w:p>
        </w:tc>
        <w:tc>
          <w:tcPr>
            <w:tcW w:w="1349" w:type="dxa"/>
            <w:vAlign w:val="center"/>
          </w:tcPr>
          <w:p w14:paraId="69C315DB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6.5 (5.7)</w:t>
            </w:r>
          </w:p>
        </w:tc>
        <w:tc>
          <w:tcPr>
            <w:tcW w:w="1347" w:type="dxa"/>
            <w:gridSpan w:val="2"/>
            <w:vAlign w:val="center"/>
          </w:tcPr>
          <w:p w14:paraId="7C2A5DDA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7.4 (8.0)</w:t>
            </w:r>
          </w:p>
        </w:tc>
        <w:tc>
          <w:tcPr>
            <w:tcW w:w="850" w:type="dxa"/>
            <w:gridSpan w:val="2"/>
            <w:vAlign w:val="center"/>
          </w:tcPr>
          <w:p w14:paraId="005F7899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-5.107</w:t>
            </w:r>
          </w:p>
        </w:tc>
        <w:tc>
          <w:tcPr>
            <w:tcW w:w="1204" w:type="dxa"/>
            <w:gridSpan w:val="2"/>
            <w:vAlign w:val="center"/>
          </w:tcPr>
          <w:p w14:paraId="69A2378F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&lt;0.001</w:t>
            </w:r>
          </w:p>
        </w:tc>
      </w:tr>
      <w:tr w:rsidR="0046242C" w:rsidRPr="00945609" w14:paraId="62D6AA57" w14:textId="77777777" w:rsidTr="00C415A8">
        <w:trPr>
          <w:trHeight w:val="330"/>
        </w:trPr>
        <w:tc>
          <w:tcPr>
            <w:tcW w:w="3120" w:type="dxa"/>
            <w:shd w:val="clear" w:color="auto" w:fill="auto"/>
            <w:noWrap/>
            <w:vAlign w:val="center"/>
          </w:tcPr>
          <w:p w14:paraId="4A043539" w14:textId="77777777" w:rsidR="0046242C" w:rsidRPr="00945609" w:rsidRDefault="0046242C" w:rsidP="00A20F8A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/>
                <w:bCs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sz w:val="24"/>
                <w:szCs w:val="24"/>
              </w:rPr>
              <w:t>Avoidance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1E7AB402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5.3 (3.5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64588492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6.8 (6.4)</w:t>
            </w:r>
          </w:p>
        </w:tc>
        <w:tc>
          <w:tcPr>
            <w:tcW w:w="850" w:type="dxa"/>
            <w:vAlign w:val="center"/>
          </w:tcPr>
          <w:p w14:paraId="32E2B8B2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-8.458</w:t>
            </w:r>
          </w:p>
        </w:tc>
        <w:tc>
          <w:tcPr>
            <w:tcW w:w="1202" w:type="dxa"/>
            <w:vAlign w:val="center"/>
          </w:tcPr>
          <w:p w14:paraId="3ED44E78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&lt;0.001</w:t>
            </w:r>
          </w:p>
        </w:tc>
        <w:tc>
          <w:tcPr>
            <w:tcW w:w="1349" w:type="dxa"/>
            <w:vAlign w:val="center"/>
          </w:tcPr>
          <w:p w14:paraId="71D32835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8.0 (6.2)</w:t>
            </w:r>
          </w:p>
        </w:tc>
        <w:tc>
          <w:tcPr>
            <w:tcW w:w="1347" w:type="dxa"/>
            <w:gridSpan w:val="2"/>
            <w:vAlign w:val="center"/>
          </w:tcPr>
          <w:p w14:paraId="4CBA788E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6.2 (7.6)</w:t>
            </w:r>
          </w:p>
        </w:tc>
        <w:tc>
          <w:tcPr>
            <w:tcW w:w="850" w:type="dxa"/>
            <w:gridSpan w:val="2"/>
            <w:vAlign w:val="center"/>
          </w:tcPr>
          <w:p w14:paraId="28AFD0CE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-4.350</w:t>
            </w:r>
          </w:p>
        </w:tc>
        <w:tc>
          <w:tcPr>
            <w:tcW w:w="1204" w:type="dxa"/>
            <w:gridSpan w:val="2"/>
            <w:vAlign w:val="center"/>
          </w:tcPr>
          <w:p w14:paraId="7BEA33EB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&lt;0.001</w:t>
            </w:r>
          </w:p>
        </w:tc>
      </w:tr>
      <w:tr w:rsidR="0046242C" w:rsidRPr="00945609" w14:paraId="44ABDAA6" w14:textId="77777777" w:rsidTr="00C415A8">
        <w:trPr>
          <w:trHeight w:val="330"/>
        </w:trPr>
        <w:tc>
          <w:tcPr>
            <w:tcW w:w="3120" w:type="dxa"/>
            <w:shd w:val="clear" w:color="auto" w:fill="auto"/>
            <w:noWrap/>
            <w:vAlign w:val="center"/>
          </w:tcPr>
          <w:p w14:paraId="6051C211" w14:textId="77777777" w:rsidR="0046242C" w:rsidRPr="00945609" w:rsidRDefault="0046242C" w:rsidP="00A20F8A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/>
                <w:bCs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sz w:val="24"/>
                <w:szCs w:val="24"/>
              </w:rPr>
              <w:t>Numbness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3B8EE6AF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.1 (2.3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74349F9D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1.7 (5.2)</w:t>
            </w:r>
          </w:p>
        </w:tc>
        <w:tc>
          <w:tcPr>
            <w:tcW w:w="850" w:type="dxa"/>
            <w:vAlign w:val="center"/>
          </w:tcPr>
          <w:p w14:paraId="21DC3449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-8.979</w:t>
            </w:r>
          </w:p>
        </w:tc>
        <w:tc>
          <w:tcPr>
            <w:tcW w:w="1202" w:type="dxa"/>
            <w:vAlign w:val="center"/>
          </w:tcPr>
          <w:p w14:paraId="17CE9DE1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&lt;0.001</w:t>
            </w:r>
          </w:p>
        </w:tc>
        <w:tc>
          <w:tcPr>
            <w:tcW w:w="1349" w:type="dxa"/>
            <w:vAlign w:val="center"/>
          </w:tcPr>
          <w:p w14:paraId="6C8B6D8B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3.7 (3.7)</w:t>
            </w:r>
          </w:p>
        </w:tc>
        <w:tc>
          <w:tcPr>
            <w:tcW w:w="1347" w:type="dxa"/>
            <w:gridSpan w:val="2"/>
            <w:vAlign w:val="center"/>
          </w:tcPr>
          <w:p w14:paraId="3BF65F2A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2.9 (6.1)</w:t>
            </w:r>
          </w:p>
        </w:tc>
        <w:tc>
          <w:tcPr>
            <w:tcW w:w="850" w:type="dxa"/>
            <w:gridSpan w:val="2"/>
            <w:vAlign w:val="center"/>
          </w:tcPr>
          <w:p w14:paraId="75AD96DC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-5.818</w:t>
            </w:r>
          </w:p>
        </w:tc>
        <w:tc>
          <w:tcPr>
            <w:tcW w:w="1204" w:type="dxa"/>
            <w:gridSpan w:val="2"/>
            <w:vAlign w:val="center"/>
          </w:tcPr>
          <w:p w14:paraId="1F817680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&lt;0.001</w:t>
            </w:r>
          </w:p>
        </w:tc>
      </w:tr>
      <w:tr w:rsidR="0046242C" w:rsidRPr="00945609" w14:paraId="5168CB4D" w14:textId="77777777" w:rsidTr="00C415A8">
        <w:trPr>
          <w:gridAfter w:val="1"/>
          <w:wAfter w:w="71" w:type="dxa"/>
          <w:trHeight w:val="330"/>
        </w:trPr>
        <w:tc>
          <w:tcPr>
            <w:tcW w:w="3120" w:type="dxa"/>
            <w:shd w:val="clear" w:color="auto" w:fill="auto"/>
            <w:noWrap/>
            <w:vAlign w:val="center"/>
          </w:tcPr>
          <w:p w14:paraId="0FEFFD75" w14:textId="77777777" w:rsidR="0046242C" w:rsidRPr="00945609" w:rsidRDefault="0046242C" w:rsidP="00A20F8A">
            <w:pPr>
              <w:spacing w:after="0" w:line="240" w:lineRule="auto"/>
              <w:rPr>
                <w:rFonts w:ascii="Times New Roman" w:eastAsia="Arial Unicode MS" w:hAnsi="Times New Roman"/>
                <w:bCs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sz w:val="24"/>
                <w:szCs w:val="24"/>
              </w:rPr>
              <w:t>Anxiety (GAD-7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04DB1B3E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64B0D3AA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EB51F29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35795225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349" w:type="dxa"/>
            <w:vAlign w:val="center"/>
          </w:tcPr>
          <w:p w14:paraId="0A511ECD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5174B47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49AFD475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204" w:type="dxa"/>
            <w:gridSpan w:val="2"/>
            <w:vAlign w:val="center"/>
          </w:tcPr>
          <w:p w14:paraId="79767B65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46242C" w:rsidRPr="00945609" w14:paraId="3D0AF4B3" w14:textId="77777777" w:rsidTr="00C415A8">
        <w:trPr>
          <w:trHeight w:val="330"/>
        </w:trPr>
        <w:tc>
          <w:tcPr>
            <w:tcW w:w="3120" w:type="dxa"/>
            <w:shd w:val="clear" w:color="auto" w:fill="auto"/>
            <w:noWrap/>
            <w:vAlign w:val="center"/>
          </w:tcPr>
          <w:p w14:paraId="3C4C1B52" w14:textId="77777777" w:rsidR="0046242C" w:rsidRPr="00945609" w:rsidRDefault="0046242C" w:rsidP="00A20F8A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/>
                <w:bCs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sz w:val="24"/>
                <w:szCs w:val="24"/>
              </w:rPr>
              <w:t xml:space="preserve">Prior to MERS 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4EC0E42B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.4 (2.6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58FE151E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4.0 (5.2)</w:t>
            </w:r>
          </w:p>
        </w:tc>
        <w:tc>
          <w:tcPr>
            <w:tcW w:w="850" w:type="dxa"/>
            <w:vAlign w:val="center"/>
          </w:tcPr>
          <w:p w14:paraId="267D1563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.386</w:t>
            </w:r>
          </w:p>
        </w:tc>
        <w:tc>
          <w:tcPr>
            <w:tcW w:w="1202" w:type="dxa"/>
            <w:vAlign w:val="center"/>
          </w:tcPr>
          <w:p w14:paraId="27AA499D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022</w:t>
            </w:r>
          </w:p>
        </w:tc>
        <w:tc>
          <w:tcPr>
            <w:tcW w:w="1349" w:type="dxa"/>
            <w:vAlign w:val="center"/>
          </w:tcPr>
          <w:p w14:paraId="4AD6CCEC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.3 (2.4)</w:t>
            </w:r>
          </w:p>
        </w:tc>
        <w:tc>
          <w:tcPr>
            <w:tcW w:w="1347" w:type="dxa"/>
            <w:gridSpan w:val="2"/>
            <w:vAlign w:val="center"/>
          </w:tcPr>
          <w:p w14:paraId="2D805F1D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5.9 (5.7)</w:t>
            </w:r>
          </w:p>
        </w:tc>
        <w:tc>
          <w:tcPr>
            <w:tcW w:w="850" w:type="dxa"/>
            <w:gridSpan w:val="2"/>
            <w:vAlign w:val="center"/>
          </w:tcPr>
          <w:p w14:paraId="30CDAC29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-3.209</w:t>
            </w:r>
          </w:p>
        </w:tc>
        <w:tc>
          <w:tcPr>
            <w:tcW w:w="1204" w:type="dxa"/>
            <w:gridSpan w:val="2"/>
            <w:vAlign w:val="center"/>
          </w:tcPr>
          <w:p w14:paraId="5D526574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005</w:t>
            </w:r>
          </w:p>
        </w:tc>
      </w:tr>
      <w:tr w:rsidR="0046242C" w:rsidRPr="00945609" w14:paraId="3D8E143B" w14:textId="77777777" w:rsidTr="00C415A8">
        <w:trPr>
          <w:trHeight w:val="330"/>
        </w:trPr>
        <w:tc>
          <w:tcPr>
            <w:tcW w:w="3120" w:type="dxa"/>
            <w:shd w:val="clear" w:color="auto" w:fill="auto"/>
            <w:noWrap/>
            <w:vAlign w:val="center"/>
          </w:tcPr>
          <w:p w14:paraId="685A3D88" w14:textId="77777777" w:rsidR="0046242C" w:rsidRPr="00945609" w:rsidRDefault="0046242C" w:rsidP="00A20F8A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/>
                <w:bCs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sz w:val="24"/>
                <w:szCs w:val="24"/>
              </w:rPr>
              <w:t xml:space="preserve">during MERS 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68F787AF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7.1 (7.0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7B1D3962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5.3 (5.2)</w:t>
            </w:r>
          </w:p>
        </w:tc>
        <w:tc>
          <w:tcPr>
            <w:tcW w:w="850" w:type="dxa"/>
            <w:vAlign w:val="center"/>
          </w:tcPr>
          <w:p w14:paraId="2B2F6BA0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5.158</w:t>
            </w:r>
          </w:p>
        </w:tc>
        <w:tc>
          <w:tcPr>
            <w:tcW w:w="1202" w:type="dxa"/>
            <w:vAlign w:val="center"/>
          </w:tcPr>
          <w:p w14:paraId="554098E3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&lt;0.001</w:t>
            </w:r>
          </w:p>
        </w:tc>
        <w:tc>
          <w:tcPr>
            <w:tcW w:w="1349" w:type="dxa"/>
            <w:vAlign w:val="center"/>
          </w:tcPr>
          <w:p w14:paraId="2A362C69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8.4 (7.1)</w:t>
            </w:r>
          </w:p>
        </w:tc>
        <w:tc>
          <w:tcPr>
            <w:tcW w:w="1347" w:type="dxa"/>
            <w:gridSpan w:val="2"/>
            <w:vAlign w:val="center"/>
          </w:tcPr>
          <w:p w14:paraId="7B5279DA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6.5(4.9)</w:t>
            </w:r>
          </w:p>
        </w:tc>
        <w:tc>
          <w:tcPr>
            <w:tcW w:w="850" w:type="dxa"/>
            <w:gridSpan w:val="2"/>
            <w:vAlign w:val="center"/>
          </w:tcPr>
          <w:p w14:paraId="2619ABDD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-5.054</w:t>
            </w:r>
          </w:p>
        </w:tc>
        <w:tc>
          <w:tcPr>
            <w:tcW w:w="1204" w:type="dxa"/>
            <w:gridSpan w:val="2"/>
            <w:vAlign w:val="center"/>
          </w:tcPr>
          <w:p w14:paraId="41E306F1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&lt;0.001</w:t>
            </w:r>
          </w:p>
        </w:tc>
      </w:tr>
      <w:tr w:rsidR="0046242C" w:rsidRPr="00945609" w14:paraId="27DFEE73" w14:textId="77777777" w:rsidTr="00C415A8">
        <w:trPr>
          <w:trHeight w:val="330"/>
        </w:trPr>
        <w:tc>
          <w:tcPr>
            <w:tcW w:w="3120" w:type="dxa"/>
            <w:shd w:val="clear" w:color="auto" w:fill="auto"/>
            <w:noWrap/>
            <w:vAlign w:val="center"/>
          </w:tcPr>
          <w:p w14:paraId="0EAAFC9E" w14:textId="77777777" w:rsidR="0046242C" w:rsidRPr="00945609" w:rsidRDefault="0046242C" w:rsidP="00A20F8A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/>
                <w:bCs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At 12 months, post-MERS</w:t>
            </w:r>
            <w:r w:rsidRPr="00945609">
              <w:rPr>
                <w:rFonts w:ascii="Times New Roman" w:eastAsia="Arial Unicode MS" w:hAnsi="Times New Roman"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50AA036D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.6 (2.1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2552581F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7.4 (5.4)</w:t>
            </w:r>
          </w:p>
        </w:tc>
        <w:tc>
          <w:tcPr>
            <w:tcW w:w="850" w:type="dxa"/>
            <w:vAlign w:val="center"/>
          </w:tcPr>
          <w:p w14:paraId="630B69D6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5.314</w:t>
            </w:r>
          </w:p>
        </w:tc>
        <w:tc>
          <w:tcPr>
            <w:tcW w:w="1202" w:type="dxa"/>
            <w:vAlign w:val="center"/>
          </w:tcPr>
          <w:p w14:paraId="47E82902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&lt;0.001</w:t>
            </w:r>
          </w:p>
        </w:tc>
        <w:tc>
          <w:tcPr>
            <w:tcW w:w="1349" w:type="dxa"/>
            <w:vAlign w:val="center"/>
          </w:tcPr>
          <w:p w14:paraId="307A0BA4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.8 (1.9)</w:t>
            </w:r>
          </w:p>
        </w:tc>
        <w:tc>
          <w:tcPr>
            <w:tcW w:w="1347" w:type="dxa"/>
            <w:gridSpan w:val="2"/>
            <w:vAlign w:val="center"/>
          </w:tcPr>
          <w:p w14:paraId="551D6B38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0.4 (4.8)</w:t>
            </w:r>
          </w:p>
        </w:tc>
        <w:tc>
          <w:tcPr>
            <w:tcW w:w="850" w:type="dxa"/>
            <w:gridSpan w:val="2"/>
            <w:vAlign w:val="center"/>
          </w:tcPr>
          <w:p w14:paraId="64A7189C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-7.135</w:t>
            </w:r>
          </w:p>
        </w:tc>
        <w:tc>
          <w:tcPr>
            <w:tcW w:w="1204" w:type="dxa"/>
            <w:gridSpan w:val="2"/>
            <w:vAlign w:val="center"/>
          </w:tcPr>
          <w:p w14:paraId="79680DA2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&lt;0.001</w:t>
            </w:r>
          </w:p>
        </w:tc>
      </w:tr>
      <w:tr w:rsidR="0046242C" w:rsidRPr="00945609" w14:paraId="65BDE622" w14:textId="77777777" w:rsidTr="00C415A8">
        <w:trPr>
          <w:trHeight w:val="330"/>
        </w:trPr>
        <w:tc>
          <w:tcPr>
            <w:tcW w:w="3120" w:type="dxa"/>
            <w:shd w:val="clear" w:color="auto" w:fill="auto"/>
            <w:noWrap/>
            <w:vAlign w:val="center"/>
          </w:tcPr>
          <w:p w14:paraId="54CB6926" w14:textId="77777777" w:rsidR="0046242C" w:rsidRPr="00945609" w:rsidRDefault="0046242C" w:rsidP="00A20F8A">
            <w:pPr>
              <w:spacing w:after="0" w:line="240" w:lineRule="auto"/>
              <w:rPr>
                <w:rFonts w:ascii="Times New Roman" w:eastAsia="Arial Unicode MS" w:hAnsi="Times New Roman"/>
                <w:bCs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sz w:val="24"/>
                <w:szCs w:val="24"/>
              </w:rPr>
              <w:t>Depression (PHQ-9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1A8DB990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4A148C39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154486B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696ADEF3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349" w:type="dxa"/>
            <w:vAlign w:val="center"/>
          </w:tcPr>
          <w:p w14:paraId="43F80551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347" w:type="dxa"/>
            <w:gridSpan w:val="2"/>
            <w:vAlign w:val="center"/>
          </w:tcPr>
          <w:p w14:paraId="1CF0C3A1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5B8DAABD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204" w:type="dxa"/>
            <w:gridSpan w:val="2"/>
            <w:vAlign w:val="center"/>
          </w:tcPr>
          <w:p w14:paraId="64DBF7CA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46242C" w:rsidRPr="00945609" w14:paraId="7E0306B5" w14:textId="77777777" w:rsidTr="00C415A8">
        <w:trPr>
          <w:trHeight w:val="330"/>
        </w:trPr>
        <w:tc>
          <w:tcPr>
            <w:tcW w:w="3120" w:type="dxa"/>
            <w:shd w:val="clear" w:color="auto" w:fill="auto"/>
            <w:noWrap/>
            <w:vAlign w:val="center"/>
          </w:tcPr>
          <w:p w14:paraId="413299D1" w14:textId="77777777" w:rsidR="0046242C" w:rsidRPr="00945609" w:rsidRDefault="0046242C" w:rsidP="00A20F8A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/>
                <w:bCs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sz w:val="24"/>
                <w:szCs w:val="24"/>
              </w:rPr>
              <w:t xml:space="preserve">Prior to MERS 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4D43BD3E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.8 (3.3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3ABFD6F4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3.4 (3.7)</w:t>
            </w:r>
          </w:p>
        </w:tc>
        <w:tc>
          <w:tcPr>
            <w:tcW w:w="850" w:type="dxa"/>
            <w:vAlign w:val="center"/>
          </w:tcPr>
          <w:p w14:paraId="6CA629E7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-1.737</w:t>
            </w:r>
          </w:p>
        </w:tc>
        <w:tc>
          <w:tcPr>
            <w:tcW w:w="1202" w:type="dxa"/>
            <w:vAlign w:val="center"/>
          </w:tcPr>
          <w:p w14:paraId="3DA265E6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088</w:t>
            </w:r>
          </w:p>
        </w:tc>
        <w:tc>
          <w:tcPr>
            <w:tcW w:w="1349" w:type="dxa"/>
            <w:vAlign w:val="center"/>
          </w:tcPr>
          <w:p w14:paraId="1A2C0073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.7 (3.0)</w:t>
            </w:r>
          </w:p>
        </w:tc>
        <w:tc>
          <w:tcPr>
            <w:tcW w:w="1347" w:type="dxa"/>
            <w:gridSpan w:val="2"/>
            <w:vAlign w:val="center"/>
          </w:tcPr>
          <w:p w14:paraId="2519F1BA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4.5 (4.0)</w:t>
            </w:r>
          </w:p>
        </w:tc>
        <w:tc>
          <w:tcPr>
            <w:tcW w:w="850" w:type="dxa"/>
            <w:gridSpan w:val="2"/>
            <w:vAlign w:val="center"/>
          </w:tcPr>
          <w:p w14:paraId="6F5B3E04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-2.593</w:t>
            </w:r>
          </w:p>
        </w:tc>
        <w:tc>
          <w:tcPr>
            <w:tcW w:w="1204" w:type="dxa"/>
            <w:gridSpan w:val="2"/>
            <w:vAlign w:val="center"/>
          </w:tcPr>
          <w:p w14:paraId="1A670A4E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016</w:t>
            </w:r>
          </w:p>
        </w:tc>
      </w:tr>
      <w:tr w:rsidR="0046242C" w:rsidRPr="00945609" w14:paraId="185924C4" w14:textId="77777777" w:rsidTr="00C415A8">
        <w:trPr>
          <w:trHeight w:val="330"/>
        </w:trPr>
        <w:tc>
          <w:tcPr>
            <w:tcW w:w="3120" w:type="dxa"/>
            <w:shd w:val="clear" w:color="auto" w:fill="auto"/>
            <w:noWrap/>
            <w:vAlign w:val="center"/>
          </w:tcPr>
          <w:p w14:paraId="55254CAE" w14:textId="77777777" w:rsidR="0046242C" w:rsidRPr="00945609" w:rsidRDefault="0046242C" w:rsidP="00A20F8A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/>
                <w:bCs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sz w:val="24"/>
                <w:szCs w:val="24"/>
              </w:rPr>
              <w:t xml:space="preserve">during MERS 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12FBA407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0.0 (8.7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5AD05AD6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8.2 (6.6)</w:t>
            </w:r>
          </w:p>
        </w:tc>
        <w:tc>
          <w:tcPr>
            <w:tcW w:w="850" w:type="dxa"/>
            <w:vAlign w:val="center"/>
          </w:tcPr>
          <w:p w14:paraId="0639A9B9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-4.091</w:t>
            </w:r>
          </w:p>
        </w:tc>
        <w:tc>
          <w:tcPr>
            <w:tcW w:w="1202" w:type="dxa"/>
            <w:vAlign w:val="center"/>
          </w:tcPr>
          <w:p w14:paraId="6D30D9D9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&lt;0.001</w:t>
            </w:r>
          </w:p>
        </w:tc>
        <w:tc>
          <w:tcPr>
            <w:tcW w:w="1349" w:type="dxa"/>
            <w:vAlign w:val="center"/>
          </w:tcPr>
          <w:p w14:paraId="06224A27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1.2 (8.6)</w:t>
            </w:r>
          </w:p>
        </w:tc>
        <w:tc>
          <w:tcPr>
            <w:tcW w:w="1347" w:type="dxa"/>
            <w:gridSpan w:val="2"/>
            <w:vAlign w:val="center"/>
          </w:tcPr>
          <w:p w14:paraId="6C83786E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9.9 (5.8)</w:t>
            </w:r>
          </w:p>
        </w:tc>
        <w:tc>
          <w:tcPr>
            <w:tcW w:w="850" w:type="dxa"/>
            <w:gridSpan w:val="2"/>
            <w:vAlign w:val="center"/>
          </w:tcPr>
          <w:p w14:paraId="0AB011FE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-4.639</w:t>
            </w:r>
          </w:p>
        </w:tc>
        <w:tc>
          <w:tcPr>
            <w:tcW w:w="1204" w:type="dxa"/>
            <w:gridSpan w:val="2"/>
            <w:vAlign w:val="center"/>
          </w:tcPr>
          <w:p w14:paraId="1FAF04D5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&lt;0.001</w:t>
            </w:r>
          </w:p>
        </w:tc>
      </w:tr>
      <w:tr w:rsidR="0046242C" w:rsidRPr="00945609" w14:paraId="10AC3C69" w14:textId="77777777" w:rsidTr="00C415A8">
        <w:trPr>
          <w:trHeight w:val="330"/>
        </w:trPr>
        <w:tc>
          <w:tcPr>
            <w:tcW w:w="3120" w:type="dxa"/>
            <w:shd w:val="clear" w:color="auto" w:fill="auto"/>
            <w:noWrap/>
            <w:vAlign w:val="center"/>
          </w:tcPr>
          <w:p w14:paraId="2EE42E53" w14:textId="77777777" w:rsidR="0046242C" w:rsidRPr="00945609" w:rsidRDefault="0046242C" w:rsidP="00A20F8A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/>
                <w:bCs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At 12 months, post-MERS</w:t>
            </w:r>
            <w:r w:rsidRPr="00945609">
              <w:rPr>
                <w:rFonts w:ascii="Times New Roman" w:eastAsia="Arial Unicode MS" w:hAnsi="Times New Roman"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02D1E5B2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3.8 (3.8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9659257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0.4 (6.7)</w:t>
            </w:r>
          </w:p>
        </w:tc>
        <w:tc>
          <w:tcPr>
            <w:tcW w:w="850" w:type="dxa"/>
            <w:vAlign w:val="center"/>
          </w:tcPr>
          <w:p w14:paraId="58ABE1AF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-4.588</w:t>
            </w:r>
          </w:p>
        </w:tc>
        <w:tc>
          <w:tcPr>
            <w:tcW w:w="1202" w:type="dxa"/>
            <w:vAlign w:val="center"/>
          </w:tcPr>
          <w:p w14:paraId="54FDCB64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&lt;0.001</w:t>
            </w:r>
          </w:p>
        </w:tc>
        <w:tc>
          <w:tcPr>
            <w:tcW w:w="1349" w:type="dxa"/>
            <w:vAlign w:val="center"/>
          </w:tcPr>
          <w:p w14:paraId="2770ACD9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3.6 (2.8)</w:t>
            </w:r>
          </w:p>
        </w:tc>
        <w:tc>
          <w:tcPr>
            <w:tcW w:w="1347" w:type="dxa"/>
            <w:gridSpan w:val="2"/>
            <w:vAlign w:val="center"/>
          </w:tcPr>
          <w:p w14:paraId="28A3BB6D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4.8 (5.2)</w:t>
            </w:r>
          </w:p>
        </w:tc>
        <w:tc>
          <w:tcPr>
            <w:tcW w:w="850" w:type="dxa"/>
            <w:gridSpan w:val="2"/>
            <w:vAlign w:val="center"/>
          </w:tcPr>
          <w:p w14:paraId="2C5A2016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-8.407</w:t>
            </w:r>
          </w:p>
        </w:tc>
        <w:tc>
          <w:tcPr>
            <w:tcW w:w="1204" w:type="dxa"/>
            <w:gridSpan w:val="2"/>
            <w:vAlign w:val="center"/>
          </w:tcPr>
          <w:p w14:paraId="188DBD84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&lt;0.001</w:t>
            </w:r>
          </w:p>
        </w:tc>
      </w:tr>
      <w:tr w:rsidR="0046242C" w:rsidRPr="00945609" w14:paraId="25B82AD4" w14:textId="77777777" w:rsidTr="00C415A8">
        <w:trPr>
          <w:trHeight w:val="330"/>
        </w:trPr>
        <w:tc>
          <w:tcPr>
            <w:tcW w:w="3120" w:type="dxa"/>
            <w:shd w:val="clear" w:color="auto" w:fill="auto"/>
            <w:noWrap/>
            <w:vAlign w:val="center"/>
          </w:tcPr>
          <w:p w14:paraId="3A963840" w14:textId="77777777" w:rsidR="0046242C" w:rsidRPr="00945609" w:rsidRDefault="0046242C" w:rsidP="00A20F8A">
            <w:pPr>
              <w:spacing w:after="0" w:line="240" w:lineRule="auto"/>
              <w:rPr>
                <w:rFonts w:ascii="Times New Roman" w:eastAsia="Arial Unicode MS" w:hAnsi="Times New Roman"/>
                <w:bCs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sz w:val="24"/>
                <w:szCs w:val="24"/>
              </w:rPr>
              <w:t>Coping strategy (Brief COPE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2FF8BA41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740E22A2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D538494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681218F9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349" w:type="dxa"/>
            <w:vAlign w:val="center"/>
          </w:tcPr>
          <w:p w14:paraId="1955084A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347" w:type="dxa"/>
            <w:gridSpan w:val="2"/>
            <w:vAlign w:val="center"/>
          </w:tcPr>
          <w:p w14:paraId="6E2BADB6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1CB40D1D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204" w:type="dxa"/>
            <w:gridSpan w:val="2"/>
            <w:vAlign w:val="center"/>
          </w:tcPr>
          <w:p w14:paraId="4267DDE3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46242C" w:rsidRPr="00945609" w14:paraId="14E2C128" w14:textId="77777777" w:rsidTr="00C415A8">
        <w:trPr>
          <w:trHeight w:val="330"/>
        </w:trPr>
        <w:tc>
          <w:tcPr>
            <w:tcW w:w="3120" w:type="dxa"/>
            <w:shd w:val="clear" w:color="auto" w:fill="auto"/>
            <w:noWrap/>
            <w:vAlign w:val="center"/>
          </w:tcPr>
          <w:p w14:paraId="254FC6EE" w14:textId="77777777" w:rsidR="0046242C" w:rsidRPr="00945609" w:rsidRDefault="0046242C" w:rsidP="00A20F8A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/>
                <w:bCs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sz w:val="24"/>
                <w:szCs w:val="24"/>
              </w:rPr>
              <w:t>Emotional strategy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008F6FFB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3.6 (5.6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19C7A9A8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4.3 (5.3)</w:t>
            </w:r>
          </w:p>
        </w:tc>
        <w:tc>
          <w:tcPr>
            <w:tcW w:w="850" w:type="dxa"/>
            <w:vAlign w:val="center"/>
          </w:tcPr>
          <w:p w14:paraId="1BC451B9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-0.504</w:t>
            </w:r>
          </w:p>
        </w:tc>
        <w:tc>
          <w:tcPr>
            <w:tcW w:w="1202" w:type="dxa"/>
            <w:vAlign w:val="center"/>
          </w:tcPr>
          <w:p w14:paraId="557FF452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616</w:t>
            </w:r>
          </w:p>
        </w:tc>
        <w:tc>
          <w:tcPr>
            <w:tcW w:w="1349" w:type="dxa"/>
            <w:vAlign w:val="center"/>
          </w:tcPr>
          <w:p w14:paraId="28CCC246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4.0 (5.3)</w:t>
            </w:r>
          </w:p>
        </w:tc>
        <w:tc>
          <w:tcPr>
            <w:tcW w:w="1347" w:type="dxa"/>
            <w:gridSpan w:val="2"/>
            <w:vAlign w:val="center"/>
          </w:tcPr>
          <w:p w14:paraId="5245B65E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3.4 (5.9)</w:t>
            </w:r>
          </w:p>
        </w:tc>
        <w:tc>
          <w:tcPr>
            <w:tcW w:w="850" w:type="dxa"/>
            <w:gridSpan w:val="2"/>
            <w:vAlign w:val="center"/>
          </w:tcPr>
          <w:p w14:paraId="5772242A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443</w:t>
            </w:r>
          </w:p>
        </w:tc>
        <w:tc>
          <w:tcPr>
            <w:tcW w:w="1204" w:type="dxa"/>
            <w:gridSpan w:val="2"/>
            <w:vAlign w:val="center"/>
          </w:tcPr>
          <w:p w14:paraId="50E24E4D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659</w:t>
            </w:r>
          </w:p>
        </w:tc>
      </w:tr>
      <w:tr w:rsidR="0046242C" w:rsidRPr="00945609" w14:paraId="292CE3B3" w14:textId="77777777" w:rsidTr="00C415A8">
        <w:trPr>
          <w:trHeight w:val="330"/>
        </w:trPr>
        <w:tc>
          <w:tcPr>
            <w:tcW w:w="3120" w:type="dxa"/>
            <w:shd w:val="clear" w:color="auto" w:fill="auto"/>
            <w:noWrap/>
            <w:vAlign w:val="center"/>
          </w:tcPr>
          <w:p w14:paraId="5A18E58F" w14:textId="77777777" w:rsidR="0046242C" w:rsidRPr="00945609" w:rsidRDefault="0046242C" w:rsidP="00A20F8A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/>
                <w:bCs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sz w:val="24"/>
                <w:szCs w:val="24"/>
              </w:rPr>
              <w:t>Problem-solving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082B8A7A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5.7 (3.7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096C108A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6.6 (3.7)</w:t>
            </w:r>
          </w:p>
        </w:tc>
        <w:tc>
          <w:tcPr>
            <w:tcW w:w="850" w:type="dxa"/>
            <w:vAlign w:val="center"/>
          </w:tcPr>
          <w:p w14:paraId="11C323AD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-0.917</w:t>
            </w:r>
          </w:p>
        </w:tc>
        <w:tc>
          <w:tcPr>
            <w:tcW w:w="1202" w:type="dxa"/>
            <w:vAlign w:val="center"/>
          </w:tcPr>
          <w:p w14:paraId="063C5767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363</w:t>
            </w:r>
          </w:p>
        </w:tc>
        <w:tc>
          <w:tcPr>
            <w:tcW w:w="1349" w:type="dxa"/>
            <w:vAlign w:val="center"/>
          </w:tcPr>
          <w:p w14:paraId="53F1BCB2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6.2 (3.6)</w:t>
            </w:r>
          </w:p>
        </w:tc>
        <w:tc>
          <w:tcPr>
            <w:tcW w:w="1347" w:type="dxa"/>
            <w:gridSpan w:val="2"/>
            <w:vAlign w:val="center"/>
          </w:tcPr>
          <w:p w14:paraId="7BE0CDEE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5.7 (4.0)</w:t>
            </w:r>
          </w:p>
        </w:tc>
        <w:tc>
          <w:tcPr>
            <w:tcW w:w="850" w:type="dxa"/>
            <w:gridSpan w:val="2"/>
            <w:vAlign w:val="center"/>
          </w:tcPr>
          <w:p w14:paraId="7A49186C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465</w:t>
            </w:r>
          </w:p>
        </w:tc>
        <w:tc>
          <w:tcPr>
            <w:tcW w:w="1204" w:type="dxa"/>
            <w:gridSpan w:val="2"/>
            <w:vAlign w:val="center"/>
          </w:tcPr>
          <w:p w14:paraId="613AD5E7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643</w:t>
            </w:r>
          </w:p>
        </w:tc>
      </w:tr>
      <w:tr w:rsidR="0046242C" w:rsidRPr="00945609" w14:paraId="0E411B4F" w14:textId="77777777" w:rsidTr="00C415A8">
        <w:trPr>
          <w:trHeight w:val="330"/>
        </w:trPr>
        <w:tc>
          <w:tcPr>
            <w:tcW w:w="3120" w:type="dxa"/>
            <w:shd w:val="clear" w:color="auto" w:fill="auto"/>
            <w:noWrap/>
            <w:vAlign w:val="center"/>
          </w:tcPr>
          <w:p w14:paraId="3A280944" w14:textId="77777777" w:rsidR="0046242C" w:rsidRPr="00945609" w:rsidRDefault="0046242C" w:rsidP="00A20F8A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/>
                <w:bCs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sz w:val="24"/>
                <w:szCs w:val="24"/>
              </w:rPr>
              <w:t xml:space="preserve">Negative strategy 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2CF85B3C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9.9 (4.4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ED0C4FE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4.0 (5.3)</w:t>
            </w:r>
          </w:p>
        </w:tc>
        <w:tc>
          <w:tcPr>
            <w:tcW w:w="850" w:type="dxa"/>
            <w:vAlign w:val="center"/>
          </w:tcPr>
          <w:p w14:paraId="3A2226F4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-3.371</w:t>
            </w:r>
          </w:p>
        </w:tc>
        <w:tc>
          <w:tcPr>
            <w:tcW w:w="1202" w:type="dxa"/>
            <w:vAlign w:val="center"/>
          </w:tcPr>
          <w:p w14:paraId="4B3D40F2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001</w:t>
            </w:r>
          </w:p>
        </w:tc>
        <w:tc>
          <w:tcPr>
            <w:tcW w:w="1349" w:type="dxa"/>
            <w:vAlign w:val="center"/>
          </w:tcPr>
          <w:p w14:paraId="07F169BF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0.7 (4.3)</w:t>
            </w:r>
          </w:p>
        </w:tc>
        <w:tc>
          <w:tcPr>
            <w:tcW w:w="1347" w:type="dxa"/>
            <w:gridSpan w:val="2"/>
            <w:vAlign w:val="center"/>
          </w:tcPr>
          <w:p w14:paraId="53727218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4.2 (6.6)</w:t>
            </w:r>
          </w:p>
        </w:tc>
        <w:tc>
          <w:tcPr>
            <w:tcW w:w="850" w:type="dxa"/>
            <w:gridSpan w:val="2"/>
            <w:vAlign w:val="center"/>
          </w:tcPr>
          <w:p w14:paraId="688FD4EA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-2.471</w:t>
            </w:r>
          </w:p>
        </w:tc>
        <w:tc>
          <w:tcPr>
            <w:tcW w:w="1204" w:type="dxa"/>
            <w:gridSpan w:val="2"/>
            <w:vAlign w:val="center"/>
          </w:tcPr>
          <w:p w14:paraId="70E7F8CF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016</w:t>
            </w:r>
          </w:p>
        </w:tc>
      </w:tr>
      <w:tr w:rsidR="0046242C" w:rsidRPr="00945609" w14:paraId="09279998" w14:textId="77777777" w:rsidTr="00C415A8">
        <w:trPr>
          <w:trHeight w:val="330"/>
        </w:trPr>
        <w:tc>
          <w:tcPr>
            <w:tcW w:w="3120" w:type="dxa"/>
            <w:shd w:val="clear" w:color="auto" w:fill="auto"/>
            <w:noWrap/>
            <w:vAlign w:val="center"/>
          </w:tcPr>
          <w:p w14:paraId="72C14DC8" w14:textId="77777777" w:rsidR="0046242C" w:rsidRPr="00945609" w:rsidRDefault="0046242C" w:rsidP="00A20F8A">
            <w:pPr>
              <w:spacing w:after="0" w:line="240" w:lineRule="auto"/>
              <w:rPr>
                <w:rFonts w:ascii="Times New Roman" w:eastAsia="Arial Unicode MS" w:hAnsi="Times New Roman"/>
                <w:bCs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sz w:val="24"/>
                <w:szCs w:val="24"/>
              </w:rPr>
              <w:t>Social support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7CD1F8AC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1E3DEAFA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86C427A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7C3F0AFF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349" w:type="dxa"/>
            <w:vAlign w:val="center"/>
          </w:tcPr>
          <w:p w14:paraId="1995E02F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347" w:type="dxa"/>
            <w:gridSpan w:val="2"/>
            <w:vAlign w:val="center"/>
          </w:tcPr>
          <w:p w14:paraId="25C6352E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3FF2F1D7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204" w:type="dxa"/>
            <w:gridSpan w:val="2"/>
            <w:vAlign w:val="center"/>
          </w:tcPr>
          <w:p w14:paraId="66348D8F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46242C" w:rsidRPr="00945609" w14:paraId="310BC817" w14:textId="77777777" w:rsidTr="00C415A8">
        <w:trPr>
          <w:trHeight w:val="330"/>
        </w:trPr>
        <w:tc>
          <w:tcPr>
            <w:tcW w:w="3120" w:type="dxa"/>
            <w:shd w:val="clear" w:color="auto" w:fill="auto"/>
            <w:noWrap/>
            <w:vAlign w:val="center"/>
          </w:tcPr>
          <w:p w14:paraId="4F3C0C3F" w14:textId="77777777" w:rsidR="0046242C" w:rsidRPr="00945609" w:rsidRDefault="00A3507E" w:rsidP="00A20F8A">
            <w:pPr>
              <w:spacing w:after="0" w:line="240" w:lineRule="auto"/>
              <w:ind w:firstLineChars="50" w:firstLine="120"/>
              <w:rPr>
                <w:rFonts w:ascii="Times New Roman" w:eastAsia="Arial Unicode MS" w:hAnsi="Times New Roman"/>
                <w:bCs/>
                <w:sz w:val="24"/>
                <w:szCs w:val="24"/>
              </w:rPr>
            </w:pPr>
            <w:r w:rsidRPr="00945609">
              <w:rPr>
                <w:rFonts w:ascii="Times New Roman" w:hAnsi="Times New Roman"/>
                <w:sz w:val="24"/>
                <w:szCs w:val="24"/>
              </w:rPr>
              <w:t>MOS-SSS</w:t>
            </w:r>
            <w:r w:rsidRPr="00945609">
              <w:rPr>
                <w:rFonts w:ascii="Times New Roman" w:eastAsia="Arial Unicode MS" w:hAnsi="Times New Roman"/>
                <w:bCs/>
                <w:sz w:val="24"/>
                <w:szCs w:val="24"/>
              </w:rPr>
              <w:t xml:space="preserve"> </w:t>
            </w:r>
            <w:r w:rsidR="0046242C" w:rsidRPr="00945609">
              <w:rPr>
                <w:rFonts w:ascii="Times New Roman" w:eastAsia="Arial Unicode MS" w:hAnsi="Times New Roman"/>
                <w:bCs/>
                <w:sz w:val="24"/>
                <w:szCs w:val="24"/>
              </w:rPr>
              <w:t>(total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4DAEB749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72.9 (13.7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2BA42A9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67.4 (18.7)</w:t>
            </w:r>
          </w:p>
        </w:tc>
        <w:tc>
          <w:tcPr>
            <w:tcW w:w="850" w:type="dxa"/>
            <w:vAlign w:val="center"/>
          </w:tcPr>
          <w:p w14:paraId="7E9C30BF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.311</w:t>
            </w:r>
          </w:p>
        </w:tc>
        <w:tc>
          <w:tcPr>
            <w:tcW w:w="1202" w:type="dxa"/>
            <w:vAlign w:val="center"/>
          </w:tcPr>
          <w:p w14:paraId="49070A0B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197</w:t>
            </w:r>
          </w:p>
        </w:tc>
        <w:tc>
          <w:tcPr>
            <w:tcW w:w="1349" w:type="dxa"/>
            <w:vAlign w:val="center"/>
          </w:tcPr>
          <w:p w14:paraId="2E192F2C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73.0 (14.6)</w:t>
            </w:r>
          </w:p>
        </w:tc>
        <w:tc>
          <w:tcPr>
            <w:tcW w:w="1347" w:type="dxa"/>
            <w:gridSpan w:val="2"/>
            <w:vAlign w:val="center"/>
          </w:tcPr>
          <w:p w14:paraId="17338966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63.9 (18.5)</w:t>
            </w:r>
          </w:p>
        </w:tc>
        <w:tc>
          <w:tcPr>
            <w:tcW w:w="850" w:type="dxa"/>
            <w:gridSpan w:val="2"/>
            <w:vAlign w:val="center"/>
          </w:tcPr>
          <w:p w14:paraId="2F2ABC70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.032</w:t>
            </w:r>
          </w:p>
        </w:tc>
        <w:tc>
          <w:tcPr>
            <w:tcW w:w="1204" w:type="dxa"/>
            <w:gridSpan w:val="2"/>
            <w:vAlign w:val="center"/>
          </w:tcPr>
          <w:p w14:paraId="158BD8E0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046</w:t>
            </w:r>
          </w:p>
        </w:tc>
      </w:tr>
      <w:tr w:rsidR="0046242C" w:rsidRPr="00945609" w14:paraId="6AC9A8F4" w14:textId="77777777" w:rsidTr="00C415A8">
        <w:trPr>
          <w:trHeight w:val="330"/>
        </w:trPr>
        <w:tc>
          <w:tcPr>
            <w:tcW w:w="3120" w:type="dxa"/>
            <w:shd w:val="clear" w:color="auto" w:fill="auto"/>
            <w:noWrap/>
            <w:vAlign w:val="center"/>
          </w:tcPr>
          <w:p w14:paraId="2C07F578" w14:textId="77777777" w:rsidR="0046242C" w:rsidRPr="00945609" w:rsidRDefault="0046242C" w:rsidP="00A20F8A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/>
                <w:bCs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sz w:val="24"/>
                <w:szCs w:val="24"/>
              </w:rPr>
              <w:t>Emotional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4860D1A3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8.8 (6.9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5573A46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6.3 (9.2)</w:t>
            </w:r>
          </w:p>
        </w:tc>
        <w:tc>
          <w:tcPr>
            <w:tcW w:w="850" w:type="dxa"/>
            <w:vAlign w:val="center"/>
          </w:tcPr>
          <w:p w14:paraId="3E636406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.252</w:t>
            </w:r>
          </w:p>
        </w:tc>
        <w:tc>
          <w:tcPr>
            <w:tcW w:w="1202" w:type="dxa"/>
            <w:vAlign w:val="center"/>
          </w:tcPr>
          <w:p w14:paraId="060116CB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215</w:t>
            </w:r>
          </w:p>
        </w:tc>
        <w:tc>
          <w:tcPr>
            <w:tcW w:w="1349" w:type="dxa"/>
            <w:vAlign w:val="center"/>
          </w:tcPr>
          <w:p w14:paraId="72D430B3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8.8 (7.1)</w:t>
            </w:r>
          </w:p>
        </w:tc>
        <w:tc>
          <w:tcPr>
            <w:tcW w:w="1347" w:type="dxa"/>
            <w:gridSpan w:val="2"/>
            <w:vAlign w:val="center"/>
          </w:tcPr>
          <w:p w14:paraId="515D43C1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4.8 (9.7)</w:t>
            </w:r>
          </w:p>
        </w:tc>
        <w:tc>
          <w:tcPr>
            <w:tcW w:w="850" w:type="dxa"/>
            <w:gridSpan w:val="2"/>
            <w:vAlign w:val="center"/>
          </w:tcPr>
          <w:p w14:paraId="01FD1F5B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.833</w:t>
            </w:r>
          </w:p>
        </w:tc>
        <w:tc>
          <w:tcPr>
            <w:tcW w:w="1204" w:type="dxa"/>
            <w:gridSpan w:val="2"/>
            <w:vAlign w:val="center"/>
          </w:tcPr>
          <w:p w14:paraId="66A88A2C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072</w:t>
            </w:r>
          </w:p>
        </w:tc>
      </w:tr>
      <w:tr w:rsidR="0046242C" w:rsidRPr="00945609" w14:paraId="554FA324" w14:textId="77777777" w:rsidTr="00C415A8">
        <w:trPr>
          <w:trHeight w:val="330"/>
        </w:trPr>
        <w:tc>
          <w:tcPr>
            <w:tcW w:w="3120" w:type="dxa"/>
            <w:shd w:val="clear" w:color="auto" w:fill="auto"/>
            <w:noWrap/>
            <w:vAlign w:val="center"/>
          </w:tcPr>
          <w:p w14:paraId="556389DB" w14:textId="77777777" w:rsidR="0046242C" w:rsidRPr="00945609" w:rsidRDefault="0046242C" w:rsidP="00A20F8A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/>
                <w:bCs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sz w:val="24"/>
                <w:szCs w:val="24"/>
              </w:rPr>
              <w:t xml:space="preserve">Tangible 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66AC8214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5.5 (4.0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03072C36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5.7 (4.4)</w:t>
            </w:r>
          </w:p>
        </w:tc>
        <w:tc>
          <w:tcPr>
            <w:tcW w:w="850" w:type="dxa"/>
            <w:vAlign w:val="center"/>
          </w:tcPr>
          <w:p w14:paraId="4537B928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-0.217</w:t>
            </w:r>
          </w:p>
        </w:tc>
        <w:tc>
          <w:tcPr>
            <w:tcW w:w="1202" w:type="dxa"/>
            <w:vAlign w:val="center"/>
          </w:tcPr>
          <w:p w14:paraId="05C70D74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829</w:t>
            </w:r>
          </w:p>
        </w:tc>
        <w:tc>
          <w:tcPr>
            <w:tcW w:w="1349" w:type="dxa"/>
            <w:vAlign w:val="center"/>
          </w:tcPr>
          <w:p w14:paraId="405BBE0F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5.7 (3.8)</w:t>
            </w:r>
          </w:p>
        </w:tc>
        <w:tc>
          <w:tcPr>
            <w:tcW w:w="1347" w:type="dxa"/>
            <w:gridSpan w:val="2"/>
            <w:vAlign w:val="center"/>
          </w:tcPr>
          <w:p w14:paraId="1A9711A7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5.2 (5.1)</w:t>
            </w:r>
          </w:p>
        </w:tc>
        <w:tc>
          <w:tcPr>
            <w:tcW w:w="850" w:type="dxa"/>
            <w:gridSpan w:val="2"/>
            <w:vAlign w:val="center"/>
          </w:tcPr>
          <w:p w14:paraId="308D0318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388</w:t>
            </w:r>
          </w:p>
        </w:tc>
        <w:tc>
          <w:tcPr>
            <w:tcW w:w="1204" w:type="dxa"/>
            <w:gridSpan w:val="2"/>
            <w:vAlign w:val="center"/>
          </w:tcPr>
          <w:p w14:paraId="2CBC77E0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699</w:t>
            </w:r>
          </w:p>
        </w:tc>
      </w:tr>
      <w:tr w:rsidR="0046242C" w:rsidRPr="00945609" w14:paraId="2F836B25" w14:textId="77777777" w:rsidTr="00C415A8">
        <w:trPr>
          <w:trHeight w:val="330"/>
        </w:trPr>
        <w:tc>
          <w:tcPr>
            <w:tcW w:w="3120" w:type="dxa"/>
            <w:shd w:val="clear" w:color="auto" w:fill="auto"/>
            <w:noWrap/>
            <w:vAlign w:val="center"/>
          </w:tcPr>
          <w:p w14:paraId="6B3282F4" w14:textId="77777777" w:rsidR="0046242C" w:rsidRPr="00945609" w:rsidRDefault="0046242C" w:rsidP="00A20F8A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/>
                <w:bCs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sz w:val="24"/>
                <w:szCs w:val="24"/>
              </w:rPr>
              <w:t>Social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0BD6B38B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2.6 (2.4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6B29A5C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1.1 (3.9)</w:t>
            </w:r>
          </w:p>
        </w:tc>
        <w:tc>
          <w:tcPr>
            <w:tcW w:w="850" w:type="dxa"/>
            <w:vAlign w:val="center"/>
          </w:tcPr>
          <w:p w14:paraId="4CD8A479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.751</w:t>
            </w:r>
          </w:p>
        </w:tc>
        <w:tc>
          <w:tcPr>
            <w:tcW w:w="1202" w:type="dxa"/>
            <w:vAlign w:val="center"/>
          </w:tcPr>
          <w:p w14:paraId="2E2A82C3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109</w:t>
            </w:r>
          </w:p>
        </w:tc>
        <w:tc>
          <w:tcPr>
            <w:tcW w:w="1349" w:type="dxa"/>
            <w:vAlign w:val="center"/>
          </w:tcPr>
          <w:p w14:paraId="2FE72D49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2.4 (2.8)</w:t>
            </w:r>
          </w:p>
        </w:tc>
        <w:tc>
          <w:tcPr>
            <w:tcW w:w="1347" w:type="dxa"/>
            <w:gridSpan w:val="2"/>
            <w:vAlign w:val="center"/>
          </w:tcPr>
          <w:p w14:paraId="52C11712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0.6 (4.0)</w:t>
            </w:r>
          </w:p>
        </w:tc>
        <w:tc>
          <w:tcPr>
            <w:tcW w:w="850" w:type="dxa"/>
            <w:gridSpan w:val="2"/>
            <w:vAlign w:val="center"/>
          </w:tcPr>
          <w:p w14:paraId="549EE74D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.714</w:t>
            </w:r>
          </w:p>
        </w:tc>
        <w:tc>
          <w:tcPr>
            <w:tcW w:w="1204" w:type="dxa"/>
            <w:gridSpan w:val="2"/>
            <w:vAlign w:val="center"/>
          </w:tcPr>
          <w:p w14:paraId="6F1C6609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100</w:t>
            </w:r>
          </w:p>
        </w:tc>
      </w:tr>
      <w:tr w:rsidR="0046242C" w:rsidRPr="00945609" w14:paraId="774EE60C" w14:textId="77777777" w:rsidTr="00C415A8">
        <w:trPr>
          <w:trHeight w:val="330"/>
        </w:trPr>
        <w:tc>
          <w:tcPr>
            <w:tcW w:w="3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B2384A" w14:textId="77777777" w:rsidR="0046242C" w:rsidRPr="00945609" w:rsidRDefault="0046242C" w:rsidP="00A20F8A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/>
                <w:bCs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sz w:val="24"/>
                <w:szCs w:val="24"/>
              </w:rPr>
              <w:t xml:space="preserve">Affectionate 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266485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2.3 (2.8)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EB22E7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0.6 (4.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1A6B091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.814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14:paraId="42D06A71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094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14:paraId="509051A2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2.2 (3.0)</w:t>
            </w:r>
          </w:p>
        </w:tc>
        <w:tc>
          <w:tcPr>
            <w:tcW w:w="1347" w:type="dxa"/>
            <w:gridSpan w:val="2"/>
            <w:tcBorders>
              <w:bottom w:val="single" w:sz="4" w:space="0" w:color="auto"/>
            </w:tcBorders>
            <w:vAlign w:val="center"/>
          </w:tcPr>
          <w:p w14:paraId="4B9892DC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9.8 (4.5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14:paraId="3746E80D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.030</w:t>
            </w:r>
          </w:p>
        </w:tc>
        <w:tc>
          <w:tcPr>
            <w:tcW w:w="1204" w:type="dxa"/>
            <w:gridSpan w:val="2"/>
            <w:tcBorders>
              <w:bottom w:val="single" w:sz="4" w:space="0" w:color="auto"/>
            </w:tcBorders>
            <w:vAlign w:val="center"/>
          </w:tcPr>
          <w:p w14:paraId="3641044E" w14:textId="77777777" w:rsidR="0046242C" w:rsidRPr="00945609" w:rsidRDefault="0046242C" w:rsidP="00A20F8A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055</w:t>
            </w:r>
          </w:p>
        </w:tc>
      </w:tr>
    </w:tbl>
    <w:p w14:paraId="28DC3FAA" w14:textId="77777777" w:rsidR="0046242C" w:rsidRPr="00945609" w:rsidRDefault="0046242C" w:rsidP="0046242C">
      <w:pPr>
        <w:rPr>
          <w:rFonts w:ascii="Times New Roman" w:eastAsia="Arial Unicode MS" w:hAnsi="Times New Roman"/>
          <w:b/>
          <w:sz w:val="24"/>
          <w:szCs w:val="24"/>
        </w:rPr>
      </w:pPr>
    </w:p>
    <w:p w14:paraId="2483266A" w14:textId="77777777" w:rsidR="0046242C" w:rsidRPr="00945609" w:rsidRDefault="0046242C" w:rsidP="0046242C">
      <w:pPr>
        <w:rPr>
          <w:rFonts w:ascii="Times New Roman" w:eastAsia="Arial Unicode MS" w:hAnsi="Times New Roman"/>
          <w:b/>
          <w:sz w:val="24"/>
          <w:szCs w:val="24"/>
        </w:rPr>
      </w:pPr>
    </w:p>
    <w:p w14:paraId="56657930" w14:textId="77777777" w:rsidR="0046242C" w:rsidRPr="00945609" w:rsidRDefault="0046242C" w:rsidP="0046242C">
      <w:pPr>
        <w:rPr>
          <w:rFonts w:ascii="Times New Roman" w:eastAsia="Arial Unicode MS" w:hAnsi="Times New Roman"/>
          <w:b/>
          <w:sz w:val="24"/>
          <w:szCs w:val="24"/>
        </w:rPr>
      </w:pPr>
    </w:p>
    <w:p w14:paraId="0DE7079F" w14:textId="77777777" w:rsidR="0046242C" w:rsidRPr="00945609" w:rsidRDefault="0046242C" w:rsidP="0046242C">
      <w:pPr>
        <w:rPr>
          <w:rFonts w:ascii="Times New Roman" w:eastAsia="Arial Unicode MS" w:hAnsi="Times New Roman"/>
          <w:b/>
          <w:sz w:val="24"/>
          <w:szCs w:val="24"/>
        </w:rPr>
      </w:pPr>
    </w:p>
    <w:p w14:paraId="731C28CA" w14:textId="77777777" w:rsidR="0046242C" w:rsidRPr="00945609" w:rsidRDefault="0046242C" w:rsidP="0046242C">
      <w:pPr>
        <w:rPr>
          <w:rFonts w:ascii="Times New Roman" w:eastAsia="Arial Unicode MS" w:hAnsi="Times New Roman"/>
          <w:b/>
          <w:sz w:val="24"/>
          <w:szCs w:val="24"/>
        </w:rPr>
      </w:pPr>
    </w:p>
    <w:p w14:paraId="1A55B8E8" w14:textId="77777777" w:rsidR="00C415A8" w:rsidRPr="00945609" w:rsidRDefault="00C415A8" w:rsidP="0046242C">
      <w:pPr>
        <w:rPr>
          <w:rFonts w:ascii="Times New Roman" w:eastAsia="Arial Unicode MS" w:hAnsi="Times New Roman"/>
          <w:b/>
          <w:sz w:val="24"/>
          <w:szCs w:val="24"/>
        </w:rPr>
      </w:pPr>
    </w:p>
    <w:p w14:paraId="65A368EE" w14:textId="77777777" w:rsidR="00C415A8" w:rsidRPr="00945609" w:rsidRDefault="00C415A8" w:rsidP="0046242C">
      <w:pPr>
        <w:rPr>
          <w:rFonts w:ascii="Times New Roman" w:eastAsia="Arial Unicode MS" w:hAnsi="Times New Roman"/>
          <w:b/>
          <w:sz w:val="24"/>
          <w:szCs w:val="24"/>
        </w:rPr>
      </w:pPr>
    </w:p>
    <w:p w14:paraId="48FD6BB2" w14:textId="77777777" w:rsidR="00C415A8" w:rsidRPr="00945609" w:rsidRDefault="00C415A8" w:rsidP="0046242C">
      <w:pPr>
        <w:rPr>
          <w:rFonts w:ascii="Times New Roman" w:eastAsia="Arial Unicode MS" w:hAnsi="Times New Roman"/>
          <w:b/>
          <w:sz w:val="24"/>
          <w:szCs w:val="24"/>
        </w:rPr>
      </w:pPr>
    </w:p>
    <w:p w14:paraId="3D196175" w14:textId="77777777" w:rsidR="00C415A8" w:rsidRPr="00945609" w:rsidRDefault="00C415A8" w:rsidP="0046242C">
      <w:pPr>
        <w:rPr>
          <w:rFonts w:ascii="Times New Roman" w:eastAsia="Arial Unicode MS" w:hAnsi="Times New Roman"/>
          <w:b/>
          <w:sz w:val="24"/>
          <w:szCs w:val="24"/>
        </w:rPr>
      </w:pPr>
    </w:p>
    <w:p w14:paraId="11BC9E86" w14:textId="77777777" w:rsidR="00C415A8" w:rsidRPr="00945609" w:rsidRDefault="00C415A8" w:rsidP="0046242C">
      <w:pPr>
        <w:rPr>
          <w:rFonts w:ascii="Times New Roman" w:eastAsia="Arial Unicode MS" w:hAnsi="Times New Roman"/>
          <w:b/>
          <w:sz w:val="24"/>
          <w:szCs w:val="24"/>
        </w:rPr>
      </w:pPr>
    </w:p>
    <w:p w14:paraId="0C1A2611" w14:textId="77777777" w:rsidR="00C415A8" w:rsidRPr="00945609" w:rsidRDefault="00C415A8" w:rsidP="0046242C">
      <w:pPr>
        <w:rPr>
          <w:rFonts w:ascii="Times New Roman" w:eastAsia="Arial Unicode MS" w:hAnsi="Times New Roman"/>
          <w:b/>
          <w:sz w:val="24"/>
          <w:szCs w:val="24"/>
        </w:rPr>
      </w:pPr>
    </w:p>
    <w:p w14:paraId="6233142B" w14:textId="77777777" w:rsidR="00C415A8" w:rsidRPr="00945609" w:rsidRDefault="00C415A8" w:rsidP="0046242C">
      <w:pPr>
        <w:rPr>
          <w:rFonts w:ascii="Times New Roman" w:eastAsia="Arial Unicode MS" w:hAnsi="Times New Roman"/>
          <w:b/>
          <w:sz w:val="24"/>
          <w:szCs w:val="24"/>
        </w:rPr>
      </w:pPr>
    </w:p>
    <w:p w14:paraId="5C99A616" w14:textId="77777777" w:rsidR="00C415A8" w:rsidRPr="00945609" w:rsidRDefault="00C415A8" w:rsidP="0046242C">
      <w:pPr>
        <w:rPr>
          <w:rFonts w:ascii="Times New Roman" w:eastAsia="Arial Unicode MS" w:hAnsi="Times New Roman"/>
          <w:b/>
          <w:sz w:val="24"/>
          <w:szCs w:val="24"/>
        </w:rPr>
      </w:pPr>
    </w:p>
    <w:p w14:paraId="0D858C7C" w14:textId="77777777" w:rsidR="00C415A8" w:rsidRPr="00945609" w:rsidRDefault="00C415A8" w:rsidP="0046242C">
      <w:pPr>
        <w:rPr>
          <w:rFonts w:ascii="Times New Roman" w:eastAsia="Arial Unicode MS" w:hAnsi="Times New Roman"/>
          <w:b/>
          <w:sz w:val="24"/>
          <w:szCs w:val="24"/>
        </w:rPr>
      </w:pPr>
    </w:p>
    <w:p w14:paraId="576B3980" w14:textId="77777777" w:rsidR="00C415A8" w:rsidRPr="00945609" w:rsidRDefault="00C415A8" w:rsidP="0046242C">
      <w:pPr>
        <w:rPr>
          <w:rFonts w:ascii="Times New Roman" w:eastAsia="Arial Unicode MS" w:hAnsi="Times New Roman"/>
          <w:b/>
          <w:sz w:val="24"/>
          <w:szCs w:val="24"/>
        </w:rPr>
      </w:pPr>
    </w:p>
    <w:p w14:paraId="4789D624" w14:textId="77777777" w:rsidR="00C415A8" w:rsidRPr="00945609" w:rsidRDefault="00C415A8" w:rsidP="0046242C">
      <w:pPr>
        <w:rPr>
          <w:rFonts w:ascii="Times New Roman" w:eastAsia="Arial Unicode MS" w:hAnsi="Times New Roman"/>
          <w:b/>
          <w:sz w:val="24"/>
          <w:szCs w:val="24"/>
        </w:rPr>
      </w:pPr>
    </w:p>
    <w:p w14:paraId="0DE8F979" w14:textId="77777777" w:rsidR="00C415A8" w:rsidRPr="00945609" w:rsidRDefault="00C415A8" w:rsidP="0046242C">
      <w:pPr>
        <w:rPr>
          <w:rFonts w:ascii="Times New Roman" w:eastAsia="Arial Unicode MS" w:hAnsi="Times New Roman"/>
          <w:b/>
          <w:sz w:val="24"/>
          <w:szCs w:val="24"/>
        </w:rPr>
      </w:pPr>
    </w:p>
    <w:p w14:paraId="3DB75AFE" w14:textId="77777777" w:rsidR="00A3507E" w:rsidRPr="00945609" w:rsidRDefault="00A3507E" w:rsidP="00A3507E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945609">
        <w:rPr>
          <w:rFonts w:ascii="Times New Roman" w:eastAsia="Arial Unicode MS" w:hAnsi="Times New Roman"/>
          <w:bCs/>
          <w:color w:val="000000"/>
          <w:sz w:val="24"/>
          <w:szCs w:val="24"/>
          <w:vertAlign w:val="superscript"/>
        </w:rPr>
        <w:t>*</w:t>
      </w:r>
      <w:r w:rsidRPr="00945609">
        <w:rPr>
          <w:rFonts w:ascii="Times New Roman" w:eastAsia="Arial Unicode MS" w:hAnsi="Times New Roman"/>
          <w:sz w:val="24"/>
          <w:szCs w:val="24"/>
        </w:rPr>
        <w:t xml:space="preserve">PTSD, Posttraumatic stress disorder; IES-R-K, the Impact of Event Scale-Revised Korean version; GAD-7, the Generalized Anxiety Disorder-7; PHQ-9, the Patient Health Questionnaire-9; </w:t>
      </w:r>
      <w:r w:rsidRPr="00945609">
        <w:rPr>
          <w:rFonts w:ascii="Times New Roman" w:hAnsi="Times New Roman"/>
          <w:sz w:val="24"/>
          <w:szCs w:val="24"/>
        </w:rPr>
        <w:t>MOS-SSS, the Medical Outcome Study Social Support Survey.</w:t>
      </w:r>
    </w:p>
    <w:p w14:paraId="3E2A996A" w14:textId="77777777" w:rsidR="00CA474D" w:rsidRPr="00945609" w:rsidRDefault="00CA474D" w:rsidP="00A3507E">
      <w:pPr>
        <w:spacing w:after="0" w:line="480" w:lineRule="auto"/>
        <w:rPr>
          <w:rFonts w:ascii="Times New Roman" w:eastAsia="Arial Unicode MS" w:hAnsi="Times New Roman"/>
          <w:sz w:val="24"/>
          <w:szCs w:val="24"/>
        </w:rPr>
      </w:pPr>
    </w:p>
    <w:p w14:paraId="034C5ADE" w14:textId="77777777" w:rsidR="0046242C" w:rsidRPr="00945609" w:rsidRDefault="00CA474D" w:rsidP="0046242C">
      <w:pPr>
        <w:rPr>
          <w:rFonts w:ascii="Times New Roman" w:eastAsia="Arial Unicode MS" w:hAnsi="Times New Roman"/>
          <w:b/>
          <w:sz w:val="24"/>
          <w:szCs w:val="24"/>
        </w:rPr>
      </w:pPr>
      <w:r w:rsidRPr="00945609">
        <w:rPr>
          <w:rFonts w:ascii="Times New Roman" w:hAnsi="Times New Roman"/>
          <w:b/>
          <w:sz w:val="24"/>
          <w:szCs w:val="24"/>
          <w:lang w:eastAsia="ko-KR"/>
        </w:rPr>
        <w:lastRenderedPageBreak/>
        <w:t>Table S2</w:t>
      </w:r>
      <w:r w:rsidR="00EE2722" w:rsidRPr="00945609">
        <w:rPr>
          <w:rFonts w:ascii="Times New Roman" w:hAnsi="Times New Roman"/>
          <w:b/>
          <w:sz w:val="24"/>
          <w:szCs w:val="24"/>
        </w:rPr>
        <w:t>.</w:t>
      </w:r>
      <w:r w:rsidR="00EE2722" w:rsidRPr="00945609">
        <w:rPr>
          <w:rFonts w:ascii="Times New Roman" w:hAnsi="Times New Roman"/>
          <w:sz w:val="24"/>
          <w:szCs w:val="24"/>
        </w:rPr>
        <w:t xml:space="preserve"> </w:t>
      </w:r>
      <w:r w:rsidR="0046242C" w:rsidRPr="00945609">
        <w:rPr>
          <w:rFonts w:ascii="Times New Roman" w:eastAsia="Arial Unicode MS" w:hAnsi="Times New Roman"/>
          <w:b/>
          <w:sz w:val="24"/>
          <w:szCs w:val="24"/>
        </w:rPr>
        <w:t>Univariate analysis assessing PTSD and depression and related variables 12 months after the MERS outbreak</w:t>
      </w:r>
      <w:r w:rsidRPr="00945609">
        <w:rPr>
          <w:rFonts w:ascii="Times New Roman" w:eastAsia="Arial Unicode MS" w:hAnsi="Times New Roman"/>
          <w:b/>
          <w:sz w:val="24"/>
          <w:szCs w:val="24"/>
        </w:rPr>
        <w:t>, in South Korea</w:t>
      </w:r>
      <w:r w:rsidR="00A42FA2" w:rsidRPr="00945609">
        <w:rPr>
          <w:rFonts w:ascii="Times New Roman" w:eastAsia="Arial Unicode MS" w:hAnsi="Times New Roman"/>
          <w:bCs/>
          <w:color w:val="000000"/>
          <w:sz w:val="24"/>
          <w:szCs w:val="24"/>
          <w:vertAlign w:val="superscript"/>
        </w:rPr>
        <w:t>*</w:t>
      </w:r>
    </w:p>
    <w:tbl>
      <w:tblPr>
        <w:tblW w:w="143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3"/>
        <w:gridCol w:w="129"/>
        <w:gridCol w:w="1005"/>
        <w:gridCol w:w="129"/>
        <w:gridCol w:w="252"/>
        <w:gridCol w:w="542"/>
        <w:gridCol w:w="463"/>
        <w:gridCol w:w="129"/>
        <w:gridCol w:w="258"/>
        <w:gridCol w:w="536"/>
        <w:gridCol w:w="824"/>
        <w:gridCol w:w="407"/>
        <w:gridCol w:w="129"/>
        <w:gridCol w:w="258"/>
        <w:gridCol w:w="463"/>
        <w:gridCol w:w="73"/>
        <w:gridCol w:w="56"/>
        <w:gridCol w:w="57"/>
        <w:gridCol w:w="485"/>
        <w:gridCol w:w="463"/>
        <w:gridCol w:w="73"/>
        <w:gridCol w:w="56"/>
        <w:gridCol w:w="57"/>
        <w:gridCol w:w="202"/>
        <w:gridCol w:w="56"/>
        <w:gridCol w:w="536"/>
        <w:gridCol w:w="154"/>
        <w:gridCol w:w="73"/>
        <w:gridCol w:w="56"/>
        <w:gridCol w:w="32"/>
        <w:gridCol w:w="25"/>
        <w:gridCol w:w="145"/>
        <w:gridCol w:w="851"/>
        <w:gridCol w:w="592"/>
        <w:gridCol w:w="227"/>
        <w:gridCol w:w="153"/>
        <w:gridCol w:w="129"/>
        <w:gridCol w:w="57"/>
        <w:gridCol w:w="666"/>
        <w:gridCol w:w="73"/>
        <w:gridCol w:w="56"/>
        <w:gridCol w:w="57"/>
        <w:gridCol w:w="737"/>
        <w:gridCol w:w="229"/>
      </w:tblGrid>
      <w:tr w:rsidR="00FC2D5E" w:rsidRPr="00945609" w14:paraId="1AE56487" w14:textId="77777777" w:rsidTr="00FC33D3">
        <w:trPr>
          <w:gridAfter w:val="5"/>
          <w:wAfter w:w="1152" w:type="dxa"/>
          <w:trHeight w:val="255"/>
        </w:trPr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46A495" w14:textId="77777777" w:rsidR="00FC2D5E" w:rsidRPr="00945609" w:rsidRDefault="00FC2D5E" w:rsidP="00EE2722">
            <w:pPr>
              <w:spacing w:after="0" w:line="36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4A8DE" w14:textId="77777777" w:rsidR="00FC2D5E" w:rsidRPr="00945609" w:rsidRDefault="00FC2D5E" w:rsidP="00EE2722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No Current PTSD</w:t>
            </w:r>
          </w:p>
          <w:p w14:paraId="616F3B17" w14:textId="77777777" w:rsidR="00FC2D5E" w:rsidRPr="00945609" w:rsidRDefault="00FC2D5E" w:rsidP="00EE2722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(n=36)</w:t>
            </w:r>
          </w:p>
        </w:tc>
        <w:tc>
          <w:tcPr>
            <w:tcW w:w="13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AD785" w14:textId="77777777" w:rsidR="00FC2D5E" w:rsidRPr="00945609" w:rsidRDefault="00FC2D5E" w:rsidP="00EE2722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Current</w:t>
            </w:r>
          </w:p>
          <w:p w14:paraId="036ACDF4" w14:textId="77777777" w:rsidR="00FC2D5E" w:rsidRPr="00945609" w:rsidRDefault="00FC2D5E" w:rsidP="00EE2722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PTSD</w:t>
            </w:r>
          </w:p>
          <w:p w14:paraId="336BCBCE" w14:textId="77777777" w:rsidR="00FC2D5E" w:rsidRPr="00945609" w:rsidRDefault="00FC2D5E" w:rsidP="00EE2722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(n=27)</w:t>
            </w:r>
          </w:p>
        </w:tc>
        <w:tc>
          <w:tcPr>
            <w:tcW w:w="21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767737" w14:textId="77777777" w:rsidR="004B61F5" w:rsidRPr="00945609" w:rsidRDefault="00FC2D5E" w:rsidP="004B61F5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O</w:t>
            </w:r>
            <w:r w:rsidR="004B61F5"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 xml:space="preserve">dds </w:t>
            </w: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R</w:t>
            </w:r>
            <w:r w:rsidR="004B61F5"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atio</w:t>
            </w: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 xml:space="preserve"> </w:t>
            </w:r>
          </w:p>
          <w:p w14:paraId="60C85E52" w14:textId="77777777" w:rsidR="00FC2D5E" w:rsidRPr="00945609" w:rsidRDefault="00FC2D5E" w:rsidP="004B61F5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75027" w14:textId="77777777" w:rsidR="00FC2D5E" w:rsidRPr="00945609" w:rsidRDefault="00FC2D5E" w:rsidP="00EE2722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A8BE9" w14:textId="77777777" w:rsidR="00FC2D5E" w:rsidRPr="00945609" w:rsidRDefault="00FC2D5E" w:rsidP="00EE2722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No Current Depression (n=46)</w:t>
            </w:r>
          </w:p>
        </w:tc>
        <w:tc>
          <w:tcPr>
            <w:tcW w:w="113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635C6" w14:textId="77777777" w:rsidR="00FC2D5E" w:rsidRPr="00945609" w:rsidRDefault="00FC2D5E" w:rsidP="00EE2722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Current Depression (n=17)</w:t>
            </w:r>
          </w:p>
        </w:tc>
        <w:tc>
          <w:tcPr>
            <w:tcW w:w="215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89CC63" w14:textId="77777777" w:rsidR="004B61F5" w:rsidRPr="00945609" w:rsidRDefault="004B61F5" w:rsidP="00EE2722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Odds Ratio</w:t>
            </w:r>
            <w:r w:rsidR="00FC2D5E"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 xml:space="preserve"> </w:t>
            </w:r>
          </w:p>
          <w:p w14:paraId="2072DB8B" w14:textId="77777777" w:rsidR="00FC2D5E" w:rsidRPr="00945609" w:rsidRDefault="00FC2D5E" w:rsidP="00EE2722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8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D146C" w14:textId="77777777" w:rsidR="00FC2D5E" w:rsidRPr="00945609" w:rsidRDefault="00FC2D5E" w:rsidP="00EE2722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FC33D3" w:rsidRPr="00945609" w14:paraId="2C832076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E5B18" w14:textId="77777777" w:rsidR="00FC2D5E" w:rsidRPr="00945609" w:rsidRDefault="00FC2D5E" w:rsidP="00EE2722">
            <w:pPr>
              <w:spacing w:after="0" w:line="360" w:lineRule="auto"/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098F91" w14:textId="77777777" w:rsidR="00FC2D5E" w:rsidRPr="00945609" w:rsidRDefault="00FC2D5E" w:rsidP="00EE2722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38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D5A496" w14:textId="77777777" w:rsidR="00FC2D5E" w:rsidRPr="00945609" w:rsidRDefault="00FC2D5E" w:rsidP="00EE2722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215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7F285" w14:textId="77777777" w:rsidR="00FC2D5E" w:rsidRPr="00945609" w:rsidRDefault="00FC2D5E" w:rsidP="00EE2722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8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BFC50A" w14:textId="77777777" w:rsidR="00FC2D5E" w:rsidRPr="00945609" w:rsidRDefault="00FC2D5E" w:rsidP="00EE2722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F6D99D" w14:textId="77777777" w:rsidR="00FC2D5E" w:rsidRPr="00945609" w:rsidRDefault="00FC2D5E" w:rsidP="00EE2722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0732BB" w14:textId="77777777" w:rsidR="00FC2D5E" w:rsidRPr="00945609" w:rsidRDefault="00FC2D5E" w:rsidP="00EE2722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215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1E97A" w14:textId="77777777" w:rsidR="00FC2D5E" w:rsidRPr="00945609" w:rsidRDefault="00FC2D5E" w:rsidP="00EE2722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85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D6DA57" w14:textId="77777777" w:rsidR="00FC2D5E" w:rsidRPr="00945609" w:rsidRDefault="00FC2D5E" w:rsidP="00EE2722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16446199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153A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M (Ref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1B0E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3 (63.9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986A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6 (59.3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FA6B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eastAsia="ko-KR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  <w:lang w:eastAsia="ko-KR"/>
              </w:rPr>
              <w:t>1.0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A186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D9CE6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32 (69.6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E9E9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7 (41.2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7EFD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  <w:lang w:eastAsia="ko-KR"/>
              </w:rPr>
              <w:t>1.00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86C1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39834769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E8FF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643E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3 (36.1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D5DB1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1 (40.7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077F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.22 (0.42-3.39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C75D1" w14:textId="1BA49630" w:rsidR="00FC2D5E" w:rsidRPr="00945609" w:rsidRDefault="0072240F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708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0B53B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4 (30.4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7E44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0 (58.8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A469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3.27 (1.03-10.33)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52258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039</w:t>
            </w:r>
          </w:p>
        </w:tc>
      </w:tr>
      <w:tr w:rsidR="00FC33D3" w:rsidRPr="00945609" w14:paraId="7AE823A0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75EE2" w14:textId="77777777" w:rsidR="00FC2D5E" w:rsidRPr="00945609" w:rsidRDefault="00FC2D5E" w:rsidP="00A642D0">
            <w:pPr>
              <w:spacing w:after="0" w:line="360" w:lineRule="auto"/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F8D7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A29F2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FA95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25E2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B1D67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CB24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4EBF0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C1114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3F1E39EB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B9887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&lt;50 y</w:t>
            </w:r>
            <w:r w:rsidR="00A42FA2"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ea</w:t>
            </w: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r</w:t>
            </w:r>
            <w:r w:rsidR="00A42FA2"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s</w:t>
            </w: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 xml:space="preserve"> (Ref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3FFE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9 (52.8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EE204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5 (55.6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19F46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  <w:lang w:eastAsia="ko-KR"/>
              </w:rPr>
              <w:t>1.0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828E0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2185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7 (58.7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3C6CD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7 (41.2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E9E5B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  <w:lang w:eastAsia="ko-KR"/>
              </w:rPr>
              <w:t>1.00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DFADF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577857E0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0BE6C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&gt;=50 y</w:t>
            </w:r>
            <w:r w:rsidR="00A42FA2"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ea</w:t>
            </w: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r</w:t>
            </w:r>
            <w:r w:rsidR="00A42FA2"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5E4BE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7 (47.2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506A5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2 (44.4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CB592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89 (0.33-2.44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736A" w14:textId="14225D39" w:rsidR="00FC2D5E" w:rsidRPr="00945609" w:rsidRDefault="00005C68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827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E6707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9 (41.3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32FE4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0 (58.8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0816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2.03 (0.66-6.29)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E7B2" w14:textId="055F0683" w:rsidR="00FC2D5E" w:rsidRPr="00945609" w:rsidRDefault="008F3C83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216</w:t>
            </w:r>
          </w:p>
        </w:tc>
      </w:tr>
      <w:tr w:rsidR="00FC33D3" w:rsidRPr="00945609" w14:paraId="5112B3D9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01FC4" w14:textId="77777777" w:rsidR="00FC2D5E" w:rsidRPr="00945609" w:rsidRDefault="00FC2D5E" w:rsidP="00A642D0">
            <w:pPr>
              <w:spacing w:after="0" w:line="360" w:lineRule="auto"/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F718D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415C6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27D2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636D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3904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7485C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FDF92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97F7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3190AD55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A72DC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&lt;= high school (Ref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53265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8 (50.0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B29AE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2 (44.4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ABBA6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  <w:lang w:eastAsia="ko-KR"/>
              </w:rPr>
              <w:t>1.0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D9510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C64C6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3 (50.0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2D139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7 (41.2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7AFC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  <w:lang w:eastAsia="ko-KR"/>
              </w:rPr>
              <w:t>1.00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7D203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4035AA51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6739E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 xml:space="preserve">&gt;=university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E30CB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8 (50.0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29EA9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5 (55.6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D74BD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.25 (0.46-3.40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4B1C" w14:textId="298988E9" w:rsidR="00FC2D5E" w:rsidRPr="00945609" w:rsidRDefault="00005C68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662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2197B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3 (50.0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8793F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0 (58.8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03F80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.43 (0.46-4.40)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F4A0" w14:textId="1C562AC3" w:rsidR="00FC2D5E" w:rsidRPr="00945609" w:rsidRDefault="00FA0681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239</w:t>
            </w:r>
          </w:p>
        </w:tc>
      </w:tr>
      <w:tr w:rsidR="00FC33D3" w:rsidRPr="00945609" w14:paraId="49BE64BF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3B991" w14:textId="77777777" w:rsidR="00FC2D5E" w:rsidRPr="00945609" w:rsidRDefault="00FC2D5E" w:rsidP="00A642D0">
            <w:pPr>
              <w:spacing w:after="0" w:line="360" w:lineRule="auto"/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Having a spous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EF35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F7D92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4885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E12B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1A11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EA26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D83D4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358F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74B7BF1A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BDD43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Yes (Ref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42011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7 (19.5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0604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6 (22.2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6991F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  <w:lang w:eastAsia="ko-KR"/>
              </w:rPr>
              <w:t>1.0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3A04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79C0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38 (82.6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6B3D5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2 (70.6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DE099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  <w:lang w:eastAsia="ko-KR"/>
              </w:rPr>
              <w:t>1.00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E2ED6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52D3FC5E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B2FD9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764C9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9 (80.6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23B66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1 (77.8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DA3B9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85 (0.25-2.88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EF115" w14:textId="30B345B2" w:rsidR="00FC2D5E" w:rsidRPr="00945609" w:rsidRDefault="00005C68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787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39CA7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8 (17.4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D8D55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5 (29.4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3C779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.98 (0.54-7.21)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865BE" w14:textId="688582BF" w:rsidR="00FC2D5E" w:rsidRPr="00945609" w:rsidRDefault="00555206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295</w:t>
            </w:r>
          </w:p>
        </w:tc>
      </w:tr>
      <w:tr w:rsidR="00FC33D3" w:rsidRPr="00945609" w14:paraId="0B6CE305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593E4" w14:textId="77777777" w:rsidR="00FC2D5E" w:rsidRPr="00945609" w:rsidRDefault="00FC2D5E" w:rsidP="00A642D0">
            <w:pPr>
              <w:spacing w:after="0" w:line="360" w:lineRule="auto"/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Religio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76155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A2A4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5403A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B1F6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0E963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6253A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EE6A0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900C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35055A1B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F54E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Yes (Ref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89DE9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3 (36.1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AEC4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6 (22.2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354BE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  <w:lang w:eastAsia="ko-KR"/>
              </w:rPr>
              <w:t>1.0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D810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ABE3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31 (67.4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07A5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3 (76.5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81929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  <w:lang w:eastAsia="ko-KR"/>
              </w:rPr>
              <w:t>1.00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A1A07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3C8C4FEA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E964D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8CF4E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3 (63.9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5BA2D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1 (77.8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43E32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.98 (0.64-6.15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2C294" w14:textId="64F5C55B" w:rsidR="00FC2D5E" w:rsidRPr="00945609" w:rsidRDefault="00005C68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235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8D5E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5 (32.6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34AC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4 (23.5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4AF69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0.64 (0.18-2.29)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A0B9C" w14:textId="43A12A72" w:rsidR="00FC2D5E" w:rsidRPr="00945609" w:rsidRDefault="008F3C83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486</w:t>
            </w:r>
          </w:p>
        </w:tc>
      </w:tr>
      <w:tr w:rsidR="00FC33D3" w:rsidRPr="00945609" w14:paraId="5B8EFDCF" w14:textId="77777777" w:rsidTr="00FC33D3">
        <w:trPr>
          <w:gridAfter w:val="11"/>
          <w:wAfter w:w="2976" w:type="dxa"/>
          <w:trHeight w:val="255"/>
        </w:trPr>
        <w:tc>
          <w:tcPr>
            <w:tcW w:w="4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2A197" w14:textId="77777777" w:rsidR="00FC33D3" w:rsidRPr="00945609" w:rsidRDefault="00FC33D3" w:rsidP="00FC33D3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lang w:eastAsia="ko-KR"/>
              </w:rPr>
            </w:pP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Monthly income (</w:t>
            </w:r>
            <w:r w:rsidR="00816D0A"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US dollars</w:t>
            </w: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190A" w14:textId="77777777" w:rsidR="00FC33D3" w:rsidRPr="00945609" w:rsidRDefault="00FC33D3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35FC8" w14:textId="77777777" w:rsidR="00FC33D3" w:rsidRPr="00945609" w:rsidRDefault="00FC33D3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82F9" w14:textId="77777777" w:rsidR="00FC33D3" w:rsidRPr="00945609" w:rsidRDefault="00FC33D3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92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38C75" w14:textId="77777777" w:rsidR="00FC33D3" w:rsidRPr="00945609" w:rsidRDefault="00FC33D3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0440B" w14:textId="77777777" w:rsidR="00FC33D3" w:rsidRPr="00945609" w:rsidRDefault="00FC33D3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496B2866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BE7A9" w14:textId="77777777" w:rsidR="00FC2D5E" w:rsidRPr="00945609" w:rsidRDefault="00816D0A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A</w:t>
            </w:r>
            <w:r w:rsidR="00FC2D5E"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bove 3500 (Ref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02BB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7 (48.6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C8C95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6 (61.5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A295D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  <w:lang w:eastAsia="ko-KR"/>
              </w:rPr>
              <w:t>1.0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1AABA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F8886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2 (50.0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4656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1 (64.7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819ED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  <w:lang w:eastAsia="ko-KR"/>
              </w:rPr>
              <w:t>1.00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753EB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7157160F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9BC94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Below 35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44658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609">
              <w:rPr>
                <w:rFonts w:ascii="Times New Roman" w:hAnsi="Times New Roman"/>
                <w:sz w:val="24"/>
                <w:szCs w:val="24"/>
              </w:rPr>
              <w:t>18 (51.4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B69DF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0 (38.5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69EC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59 (0.21-1.66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81BD" w14:textId="18E630F5" w:rsidR="00FC2D5E" w:rsidRPr="00945609" w:rsidRDefault="00005C68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315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B0501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2 (50.0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CCEE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6 (35.3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1B0F0" w14:textId="77777777" w:rsidR="00FC2D5E" w:rsidRPr="00945609" w:rsidRDefault="00FC2D5E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0.55 (0.17-1.74)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D9EEF" w14:textId="51F0DCCD" w:rsidR="00FC2D5E" w:rsidRPr="00945609" w:rsidRDefault="00046F10" w:rsidP="00A642D0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301</w:t>
            </w:r>
          </w:p>
        </w:tc>
      </w:tr>
      <w:tr w:rsidR="00FC33D3" w:rsidRPr="00945609" w14:paraId="051EADE2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62081" w14:textId="77777777" w:rsidR="00FC2D5E" w:rsidRPr="00945609" w:rsidRDefault="00FC2D5E" w:rsidP="00FC2D5E">
            <w:pPr>
              <w:spacing w:after="0" w:line="360" w:lineRule="auto"/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Living with a chil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9D3CC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F1844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2DCC4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C32E8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B0BF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E4749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18254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19CF1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7AC3C794" w14:textId="77777777" w:rsidTr="00FC33D3">
        <w:trPr>
          <w:gridAfter w:val="4"/>
          <w:wAfter w:w="1079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72E6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lastRenderedPageBreak/>
              <w:t>No (Ref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1931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3 (63.9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468F2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9 (70.4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AB700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  <w:lang w:eastAsia="ko-KR"/>
              </w:rPr>
              <w:t>1.0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3F7D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F52A2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30 (65.2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201D7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2 (70.6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D9203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  <w:lang w:eastAsia="ko-KR"/>
              </w:rPr>
              <w:t>1.00</w:t>
            </w:r>
          </w:p>
        </w:tc>
        <w:tc>
          <w:tcPr>
            <w:tcW w:w="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74F23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329B4D75" w14:textId="77777777" w:rsidTr="00FC33D3">
        <w:trPr>
          <w:gridAfter w:val="4"/>
          <w:wAfter w:w="1079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C7F1D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493D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3 (36.1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76A7F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8 (29.6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D72F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75 (0.26-2.17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025B4" w14:textId="20538E59" w:rsidR="00FC2D5E" w:rsidRPr="00945609" w:rsidRDefault="00005C68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589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3382B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6 (34.8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91EE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5 (29.4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115CD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0.78 (0.23-2.61)</w:t>
            </w:r>
          </w:p>
        </w:tc>
        <w:tc>
          <w:tcPr>
            <w:tcW w:w="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E381B" w14:textId="4088B90F" w:rsidR="00FC2D5E" w:rsidRPr="00945609" w:rsidRDefault="00046F10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688</w:t>
            </w:r>
          </w:p>
        </w:tc>
      </w:tr>
      <w:tr w:rsidR="00FC33D3" w:rsidRPr="00945609" w14:paraId="4FD9EB55" w14:textId="77777777" w:rsidTr="00FC33D3">
        <w:trPr>
          <w:trHeight w:val="255"/>
        </w:trPr>
        <w:tc>
          <w:tcPr>
            <w:tcW w:w="38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5FB1" w14:textId="77777777" w:rsidR="00FC33D3" w:rsidRPr="00945609" w:rsidRDefault="00FC33D3" w:rsidP="00FC33D3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Previous medical illness</w:t>
            </w:r>
          </w:p>
        </w:tc>
        <w:tc>
          <w:tcPr>
            <w:tcW w:w="19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EC924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215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73AA0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F014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1517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9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10DDE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2157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DB087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18F5D051" w14:textId="77777777" w:rsidTr="00FC33D3">
        <w:trPr>
          <w:gridAfter w:val="4"/>
          <w:wAfter w:w="1079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5FB5F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No (Ref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6BCA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3 (63.9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FD07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0 (74.1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FA472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  <w:lang w:eastAsia="ko-KR"/>
              </w:rPr>
              <w:t>1.0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49E60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CB778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31 (67.4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5454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2 (70.6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AFD4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  <w:lang w:eastAsia="ko-KR"/>
              </w:rPr>
              <w:t>1.00</w:t>
            </w:r>
          </w:p>
        </w:tc>
        <w:tc>
          <w:tcPr>
            <w:tcW w:w="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32958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7C763950" w14:textId="77777777" w:rsidTr="00FC33D3">
        <w:trPr>
          <w:gridAfter w:val="4"/>
          <w:wAfter w:w="1079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56182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A86E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3 (36.1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61B1E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7 (25.9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B2784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62 (0.21-1.86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7AFB8" w14:textId="58304E49" w:rsidR="00FC2D5E" w:rsidRPr="00945609" w:rsidRDefault="00005C68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390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D0B99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5 (32.6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2B9B0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5 (29.4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A44E3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0.86 (0.26-2.89)</w:t>
            </w:r>
          </w:p>
        </w:tc>
        <w:tc>
          <w:tcPr>
            <w:tcW w:w="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C242" w14:textId="50383E8E" w:rsidR="00FC2D5E" w:rsidRPr="00945609" w:rsidRDefault="00046F10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809</w:t>
            </w:r>
          </w:p>
        </w:tc>
      </w:tr>
      <w:tr w:rsidR="00FC33D3" w:rsidRPr="00945609" w14:paraId="5A6248D3" w14:textId="77777777" w:rsidTr="00FC33D3">
        <w:trPr>
          <w:gridAfter w:val="11"/>
          <w:wAfter w:w="2976" w:type="dxa"/>
          <w:trHeight w:val="255"/>
        </w:trPr>
        <w:tc>
          <w:tcPr>
            <w:tcW w:w="4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9C02" w14:textId="77777777" w:rsidR="00FC33D3" w:rsidRPr="00945609" w:rsidRDefault="00FC33D3" w:rsidP="00FC33D3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ko-KR"/>
              </w:rPr>
            </w:pP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Previous visit to psychiatric clinic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AF2F0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69E7B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A9E7D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92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EF808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DFD7C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0C4A4AE5" w14:textId="77777777" w:rsidTr="00FC33D3">
        <w:trPr>
          <w:gridAfter w:val="4"/>
          <w:wAfter w:w="1079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0AB23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No (Ref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20115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34 (94.4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524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9 (70.4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14ADA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  <w:lang w:eastAsia="ko-KR"/>
              </w:rPr>
              <w:t>1.0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17E1D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FEE2F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43 (93.5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15E22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0 (58.8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52F1F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  <w:lang w:eastAsia="ko-KR"/>
              </w:rPr>
              <w:t>1.00</w:t>
            </w:r>
          </w:p>
        </w:tc>
        <w:tc>
          <w:tcPr>
            <w:tcW w:w="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79E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16ECE5A2" w14:textId="77777777" w:rsidTr="00FC33D3">
        <w:trPr>
          <w:gridAfter w:val="4"/>
          <w:wAfter w:w="1079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7DA9B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349E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 (5.6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14FBE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8 (29.6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CE44C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7.16 (1.38-37.20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FAE5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014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0161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3 (6.5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DA614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7 (41.2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1DD0" w14:textId="77777777" w:rsidR="00FC2D5E" w:rsidRPr="00945609" w:rsidRDefault="00FC2D5E" w:rsidP="00DB60B6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0.03</w:t>
            </w:r>
            <w:r w:rsidR="00DB60B6"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 xml:space="preserve"> </w:t>
            </w: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(2.20-45.76)</w:t>
            </w:r>
          </w:p>
        </w:tc>
        <w:tc>
          <w:tcPr>
            <w:tcW w:w="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99883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003</w:t>
            </w:r>
          </w:p>
        </w:tc>
      </w:tr>
      <w:tr w:rsidR="00FC33D3" w:rsidRPr="00945609" w14:paraId="09D52A11" w14:textId="77777777" w:rsidTr="00FC33D3">
        <w:trPr>
          <w:gridAfter w:val="11"/>
          <w:wAfter w:w="2976" w:type="dxa"/>
          <w:trHeight w:val="255"/>
        </w:trPr>
        <w:tc>
          <w:tcPr>
            <w:tcW w:w="4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23E10" w14:textId="77777777" w:rsidR="00FC33D3" w:rsidRPr="00945609" w:rsidRDefault="00FC33D3" w:rsidP="00FC33D3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ko-KR"/>
              </w:rPr>
            </w:pP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Status at the point of infection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3A6DB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FE7E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406EE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92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ACC86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51862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5A745197" w14:textId="77777777" w:rsidTr="00FC33D3">
        <w:trPr>
          <w:gridAfter w:val="4"/>
          <w:wAfter w:w="1079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B8612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No HCW (Ref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4DB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7 (75.0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0B8B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1 (77.8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B7D3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  <w:lang w:eastAsia="ko-KR"/>
              </w:rPr>
              <w:t>1.0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FBD0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D0C1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33 (71.7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5AAAB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5 (88.2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14AA5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  <w:lang w:eastAsia="ko-KR"/>
              </w:rPr>
              <w:t>1.00</w:t>
            </w:r>
          </w:p>
        </w:tc>
        <w:tc>
          <w:tcPr>
            <w:tcW w:w="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984B0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02A1F3DF" w14:textId="77777777" w:rsidTr="00FC33D3">
        <w:trPr>
          <w:gridAfter w:val="4"/>
          <w:wAfter w:w="1079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AFF39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HCW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E00BB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9 (25.0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EC34E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6 (22.2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731BE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86 (0.26-2.79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C3EE2" w14:textId="18C4A6FA" w:rsidR="00FC2D5E" w:rsidRPr="00945609" w:rsidRDefault="00005C68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798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53D6A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3 (32.5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1F922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 (11.8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F36DD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0.34 (0.07-1.69)</w:t>
            </w:r>
          </w:p>
        </w:tc>
        <w:tc>
          <w:tcPr>
            <w:tcW w:w="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887E2" w14:textId="4B46930C" w:rsidR="00FC2D5E" w:rsidRPr="00945609" w:rsidRDefault="00046F10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317</w:t>
            </w:r>
          </w:p>
        </w:tc>
      </w:tr>
      <w:tr w:rsidR="00FC33D3" w:rsidRPr="00945609" w14:paraId="77BBE73E" w14:textId="77777777" w:rsidTr="00FC33D3">
        <w:trPr>
          <w:gridAfter w:val="11"/>
          <w:wAfter w:w="2976" w:type="dxa"/>
          <w:trHeight w:val="255"/>
        </w:trPr>
        <w:tc>
          <w:tcPr>
            <w:tcW w:w="4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574C7" w14:textId="77777777" w:rsidR="00FC33D3" w:rsidRPr="00945609" w:rsidRDefault="00FC33D3" w:rsidP="00FC33D3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ko-KR"/>
              </w:rPr>
            </w:pPr>
            <w:r w:rsidRPr="00945609">
              <w:rPr>
                <w:rFonts w:ascii="Times New Roman" w:eastAsia="Arial Unicode MS" w:hAnsi="Times New Roman" w:hint="eastAsia"/>
                <w:bCs/>
                <w:color w:val="000000"/>
                <w:sz w:val="24"/>
                <w:szCs w:val="24"/>
              </w:rPr>
              <w:t xml:space="preserve">Duration of </w:t>
            </w: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hospitalization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A3B4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FDB8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40B4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92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1075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34E5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33B50194" w14:textId="77777777" w:rsidTr="00FC33D3">
        <w:trPr>
          <w:gridAfter w:val="4"/>
          <w:wAfter w:w="1079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31C3F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color w:val="000000"/>
                <w:sz w:val="24"/>
                <w:szCs w:val="24"/>
              </w:rPr>
              <w:t>Low 75</w:t>
            </w:r>
            <w:r w:rsidRPr="00945609">
              <w:rPr>
                <w:rFonts w:ascii="Times New Roman" w:eastAsia="Arial Unicode MS" w:hAnsi="Times New Roman" w:hint="eastAsia"/>
                <w:color w:val="000000"/>
                <w:sz w:val="24"/>
                <w:szCs w:val="24"/>
                <w:vertAlign w:val="superscript"/>
              </w:rPr>
              <w:t>th</w:t>
            </w: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 xml:space="preserve"> (Ref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F9E49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</w:rPr>
              <w:t>23</w:t>
            </w: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 xml:space="preserve"> (91.7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84B09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</w:rPr>
              <w:t>18</w:t>
            </w: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 xml:space="preserve"> (66</w:t>
            </w:r>
            <w:r w:rsidRPr="00945609">
              <w:rPr>
                <w:rFonts w:ascii="Times New Roman" w:eastAsia="Arial Unicode MS" w:hAnsi="Times New Roman" w:hint="eastAsia"/>
                <w:sz w:val="24"/>
                <w:szCs w:val="24"/>
              </w:rPr>
              <w:t>.</w:t>
            </w: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7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35D0D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  <w:lang w:eastAsia="ko-KR"/>
              </w:rPr>
              <w:t>1.0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5B22F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959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</w:rPr>
              <w:t>40 (</w:t>
            </w: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87.0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4D2C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</w:rPr>
              <w:t>11 (</w:t>
            </w: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64.7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154DE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  <w:lang w:eastAsia="ko-KR"/>
              </w:rPr>
              <w:t>1.00</w:t>
            </w:r>
          </w:p>
        </w:tc>
        <w:tc>
          <w:tcPr>
            <w:tcW w:w="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B837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2555C4A6" w14:textId="77777777" w:rsidTr="00FC33D3">
        <w:trPr>
          <w:gridAfter w:val="4"/>
          <w:wAfter w:w="1079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A5E50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color w:val="000000"/>
                <w:sz w:val="24"/>
                <w:szCs w:val="24"/>
              </w:rPr>
              <w:t>Hi</w:t>
            </w: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gh 25</w:t>
            </w: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0EAD9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</w:rPr>
              <w:t>3 (8.3</w:t>
            </w: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3AC2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</w:rPr>
              <w:t>9 (3</w:t>
            </w: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5</w:t>
            </w:r>
            <w:r w:rsidRPr="00945609">
              <w:rPr>
                <w:rFonts w:ascii="Times New Roman" w:eastAsia="Arial Unicode MS" w:hAnsi="Times New Roman" w:hint="eastAsia"/>
                <w:sz w:val="24"/>
                <w:szCs w:val="24"/>
              </w:rPr>
              <w:t>.3</w:t>
            </w: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0F998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</w:rPr>
              <w:t>5.50 (1.32</w:t>
            </w: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-22.92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4233E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</w:rPr>
              <w:t>0.012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8F85D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</w:rPr>
              <w:t>6 (</w:t>
            </w: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3.0</w:t>
            </w:r>
            <w:r w:rsidRPr="00945609">
              <w:rPr>
                <w:rFonts w:ascii="Times New Roman" w:eastAsia="Arial Unicode MS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BE8E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</w:rPr>
              <w:t>6 (</w:t>
            </w: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35.3</w:t>
            </w:r>
            <w:r w:rsidRPr="00945609">
              <w:rPr>
                <w:rFonts w:ascii="Times New Roman" w:eastAsia="Arial Unicode MS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74551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color w:val="000000"/>
                <w:sz w:val="24"/>
                <w:szCs w:val="24"/>
              </w:rPr>
              <w:t>3.64</w:t>
            </w: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(0.98-13.53)</w:t>
            </w:r>
          </w:p>
        </w:tc>
        <w:tc>
          <w:tcPr>
            <w:tcW w:w="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3ED1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 w:hint="eastAsia"/>
                <w:sz w:val="24"/>
                <w:szCs w:val="24"/>
              </w:rPr>
              <w:t>0.</w:t>
            </w: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46</w:t>
            </w:r>
          </w:p>
        </w:tc>
      </w:tr>
      <w:tr w:rsidR="00FC33D3" w:rsidRPr="00945609" w14:paraId="0BD820AF" w14:textId="77777777" w:rsidTr="00FC33D3">
        <w:trPr>
          <w:gridAfter w:val="4"/>
          <w:wAfter w:w="1079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5DD48" w14:textId="77777777" w:rsidR="00FC2D5E" w:rsidRPr="00945609" w:rsidRDefault="00FC2D5E" w:rsidP="00FC2D5E">
            <w:pPr>
              <w:spacing w:after="0" w:line="360" w:lineRule="auto"/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 xml:space="preserve">Pneumonia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7103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5C78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4CB4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F53F5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4AB2F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7E0FE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F75F2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CA08D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1AFCAAEC" w14:textId="77777777" w:rsidTr="00FC33D3">
        <w:trPr>
          <w:gridAfter w:val="4"/>
          <w:wAfter w:w="1079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9CC8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 xml:space="preserve">No </w:t>
            </w: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DA23C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6 (72.2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C21E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6 (59.3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4EF83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53CBF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84228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32 (69.6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EB90C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0 (58.8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DC3E5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10D6C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60755640" w14:textId="77777777" w:rsidTr="00FC33D3">
        <w:trPr>
          <w:gridAfter w:val="4"/>
          <w:wAfter w:w="1079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5EC89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02494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0 (27.8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80F51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1 (40.7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07030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.79 (0.62-5.15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D281" w14:textId="6D83FF1C" w:rsidR="00FC2D5E" w:rsidRPr="00945609" w:rsidRDefault="00005C68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280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47C74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4 (30.4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1C9A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7 (41.2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E4BB" w14:textId="77777777" w:rsidR="00FC2D5E" w:rsidRPr="00945609" w:rsidRDefault="00FC2D5E" w:rsidP="00DB60B6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.60 (0.51-5.06)</w:t>
            </w:r>
          </w:p>
        </w:tc>
        <w:tc>
          <w:tcPr>
            <w:tcW w:w="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3E141" w14:textId="7BDEC782" w:rsidR="00FC2D5E" w:rsidRPr="00945609" w:rsidRDefault="00046F10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422</w:t>
            </w:r>
          </w:p>
        </w:tc>
      </w:tr>
      <w:tr w:rsidR="00FC33D3" w:rsidRPr="00945609" w14:paraId="0CE9B2C5" w14:textId="77777777" w:rsidTr="00FC33D3">
        <w:trPr>
          <w:gridAfter w:val="4"/>
          <w:wAfter w:w="1079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AB4B6" w14:textId="77777777" w:rsidR="00FC2D5E" w:rsidRPr="00945609" w:rsidRDefault="00FC2D5E" w:rsidP="00FC2D5E">
            <w:pPr>
              <w:spacing w:after="0" w:line="360" w:lineRule="auto"/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Ventilator treatmen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36D54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606BC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D1E41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9A2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C8B48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1D2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32C65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B069F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39ED9478" w14:textId="77777777" w:rsidTr="00FC33D3">
        <w:trPr>
          <w:gridAfter w:val="4"/>
          <w:wAfter w:w="1079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BDB19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 xml:space="preserve">No </w:t>
            </w: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13C61" w14:textId="77777777" w:rsidR="00FC2D5E" w:rsidRPr="00945609" w:rsidRDefault="00FC2D5E" w:rsidP="00DB60B6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 xml:space="preserve">32 </w:t>
            </w:r>
            <w:r w:rsidR="00DB60B6" w:rsidRPr="00945609">
              <w:rPr>
                <w:rFonts w:ascii="Times New Roman" w:eastAsia="Arial Unicode MS" w:hAnsi="Times New Roman"/>
                <w:sz w:val="24"/>
                <w:szCs w:val="24"/>
              </w:rPr>
              <w:t>(</w:t>
            </w: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88.9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61719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9 (70.4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10D52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8EAB7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145D9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38 (82.6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67BB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3 (76.5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538DE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35E82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74AA6974" w14:textId="77777777" w:rsidTr="00FC33D3">
        <w:trPr>
          <w:gridAfter w:val="4"/>
          <w:wAfter w:w="1079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58127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8B2E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4 (11.1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F373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8 (29.6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7112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3.37 (0.89-12.71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1A7C4" w14:textId="2C98CDA0" w:rsidR="00FC2D5E" w:rsidRPr="00945609" w:rsidRDefault="00005C68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104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D714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8 (17.4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1020C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4 (23.5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8296C" w14:textId="77777777" w:rsidR="00FC2D5E" w:rsidRPr="00945609" w:rsidRDefault="00FC2D5E" w:rsidP="00DB60B6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.46 (0.38-5.67)</w:t>
            </w:r>
          </w:p>
        </w:tc>
        <w:tc>
          <w:tcPr>
            <w:tcW w:w="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A14BE" w14:textId="7D152F4A" w:rsidR="00FC2D5E" w:rsidRPr="00945609" w:rsidRDefault="00046F10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582</w:t>
            </w:r>
          </w:p>
        </w:tc>
      </w:tr>
      <w:tr w:rsidR="00FC33D3" w:rsidRPr="00945609" w14:paraId="69C690F6" w14:textId="77777777" w:rsidTr="00FC33D3">
        <w:trPr>
          <w:gridAfter w:val="4"/>
          <w:wAfter w:w="1079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C7C54" w14:textId="77777777" w:rsidR="00FC2D5E" w:rsidRPr="00945609" w:rsidRDefault="00FC2D5E" w:rsidP="00FC2D5E">
            <w:pPr>
              <w:spacing w:after="0" w:line="360" w:lineRule="auto"/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ECMO treatmen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A7FA7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FFB0A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E9283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8A4C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1763A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1693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E03CD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9861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1547B1E9" w14:textId="77777777" w:rsidTr="00FC33D3">
        <w:trPr>
          <w:gridAfter w:val="4"/>
          <w:wAfter w:w="1079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41167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 xml:space="preserve">No </w:t>
            </w: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C3C5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34 (94.4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979F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5 (92.6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C7A37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96672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14C8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43 (93.5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0FC0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6 (94.1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72372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BF6F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24CC5E5B" w14:textId="77777777" w:rsidTr="00FC33D3">
        <w:trPr>
          <w:gridAfter w:val="4"/>
          <w:wAfter w:w="1079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EE0A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8F0E4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 (5.6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E2D07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 (7.4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222FC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.36 (0.18-10.32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F54A" w14:textId="30C4249E" w:rsidR="00FC2D5E" w:rsidRPr="00945609" w:rsidRDefault="00005C68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.000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E642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3 (6.5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84BAB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 (5.9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BA2DB" w14:textId="77777777" w:rsidR="00FC2D5E" w:rsidRPr="00945609" w:rsidRDefault="00FC2D5E" w:rsidP="00DB60B6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0.90 (0.09-9.25)</w:t>
            </w:r>
          </w:p>
        </w:tc>
        <w:tc>
          <w:tcPr>
            <w:tcW w:w="7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38D30" w14:textId="6FBD8941" w:rsidR="00FC2D5E" w:rsidRPr="00945609" w:rsidRDefault="00046F10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.000</w:t>
            </w:r>
          </w:p>
        </w:tc>
      </w:tr>
      <w:tr w:rsidR="00FC33D3" w:rsidRPr="00945609" w14:paraId="34E1B247" w14:textId="77777777" w:rsidTr="00FC33D3">
        <w:trPr>
          <w:gridAfter w:val="20"/>
          <w:wAfter w:w="4904" w:type="dxa"/>
          <w:trHeight w:val="255"/>
        </w:trPr>
        <w:tc>
          <w:tcPr>
            <w:tcW w:w="663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7C89" w14:textId="77777777" w:rsidR="00FC33D3" w:rsidRPr="00945609" w:rsidRDefault="00FC33D3" w:rsidP="00FC33D3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Presence of a family member who died from MERS</w:t>
            </w:r>
          </w:p>
        </w:tc>
        <w:tc>
          <w:tcPr>
            <w:tcW w:w="192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26571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A7971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53C2B566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1198B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 xml:space="preserve">No </w:t>
            </w: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DDBD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34 (94.4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7819F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1 (77.8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4ABA5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9AE9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B7B93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43 (93.5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06A07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2 (70.6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6E28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E9F51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1295B2BB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5F520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9BC1F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2 (5.6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2AF8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6 (22.2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4A5B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4.86 (0.90-26.33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5FE8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065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2387D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3 (6.5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DFD22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5 (29.4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4E695" w14:textId="77777777" w:rsidR="00FC2D5E" w:rsidRPr="00945609" w:rsidRDefault="00FC2D5E" w:rsidP="00DB60B6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5.97 (1.25-28.6)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EA4D2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028</w:t>
            </w:r>
          </w:p>
        </w:tc>
      </w:tr>
      <w:tr w:rsidR="00FC33D3" w:rsidRPr="00945609" w14:paraId="4F86CE59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66A62" w14:textId="77777777" w:rsidR="00FC2D5E" w:rsidRPr="00945609" w:rsidRDefault="00FC2D5E" w:rsidP="00FC2D5E">
            <w:pPr>
              <w:spacing w:after="0" w:line="360" w:lineRule="auto"/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lastRenderedPageBreak/>
              <w:t>Financial suppor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BE44A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D34C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3D5C3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7ACC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BF9A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6221C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73144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B94E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</w:tr>
      <w:tr w:rsidR="00FC33D3" w:rsidRPr="00945609" w14:paraId="6166383F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708CC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Yes (Ref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93322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27 (75.0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B5B97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5 (55.6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5BD0E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2A5F8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5D383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31 (67.4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0402D" w14:textId="77777777" w:rsidR="00FC2D5E" w:rsidRPr="00945609" w:rsidRDefault="00FC2D5E" w:rsidP="00430F93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1</w:t>
            </w:r>
            <w:r w:rsidR="00DB60B6"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(</w:t>
            </w: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64.7).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AD44B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F01D5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</w:tr>
      <w:tr w:rsidR="00FC33D3" w:rsidRPr="00945609" w14:paraId="4C6CEEFA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8AA12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13E91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9 (25.0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A2C33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2 (44.4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6D2D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2.40 (0.82-7.00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F5095" w14:textId="554763DF" w:rsidR="00FC2D5E" w:rsidRPr="00945609" w:rsidRDefault="0072240F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3A13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5 (32.6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7AB7E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6 (35.3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ACA47" w14:textId="77777777" w:rsidR="00FC2D5E" w:rsidRPr="00945609" w:rsidRDefault="00FC2D5E" w:rsidP="00DB60B6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.13 (0.35-3.63)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EE6E7" w14:textId="2ECF3329" w:rsidR="00FC2D5E" w:rsidRPr="00945609" w:rsidRDefault="008F3C8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0.841</w:t>
            </w:r>
          </w:p>
        </w:tc>
      </w:tr>
      <w:tr w:rsidR="00FC33D3" w:rsidRPr="00945609" w14:paraId="066E7574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8DC78" w14:textId="77777777" w:rsidR="00FC2D5E" w:rsidRPr="00945609" w:rsidRDefault="00FC2D5E" w:rsidP="00FC2D5E">
            <w:pPr>
              <w:spacing w:after="0" w:line="360" w:lineRule="auto"/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Information suppor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8D6E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4AABF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4FE8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4E1F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EE91C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19597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48119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95B3F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</w:tr>
      <w:tr w:rsidR="00FC33D3" w:rsidRPr="00945609" w14:paraId="35DA80C4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C9677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Yes</w:t>
            </w:r>
            <w:r w:rsidRPr="0094560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3D54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0 (27.8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EA127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4 (15.4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8FC47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328F4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6E77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0 (21.7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A9D5F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4 (25.0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3F098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1E211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</w:tr>
      <w:tr w:rsidR="00FC33D3" w:rsidRPr="00945609" w14:paraId="77D3BF55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A9D6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226EC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26 (72.2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BFDB4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22 (84.6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0D7A8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2.12 (0.58-7.69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05DA" w14:textId="5DEA7ADE" w:rsidR="00FC2D5E" w:rsidRPr="00945609" w:rsidRDefault="0072240F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32A0C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36 (78.3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114DB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2 (75.0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9F133" w14:textId="77777777" w:rsidR="00FC2D5E" w:rsidRPr="00945609" w:rsidRDefault="00FC2D5E" w:rsidP="00DB60B6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0.83 (0.22-3.154)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6EAA0" w14:textId="077881BA" w:rsidR="00FC2D5E" w:rsidRPr="00945609" w:rsidRDefault="00046F10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0.743</w:t>
            </w:r>
          </w:p>
        </w:tc>
      </w:tr>
      <w:tr w:rsidR="00FC33D3" w:rsidRPr="00945609" w14:paraId="73B4824A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01D76" w14:textId="77777777" w:rsidR="00FC2D5E" w:rsidRPr="00945609" w:rsidRDefault="00FC2D5E" w:rsidP="00FC2D5E">
            <w:pPr>
              <w:spacing w:after="0" w:line="360" w:lineRule="auto"/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Anxiety, premorbi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6FBD4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C431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E4CEA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80EE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3EEB8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9F4E5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4A5D3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A3EB5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</w:tr>
      <w:tr w:rsidR="00FC33D3" w:rsidRPr="00945609" w14:paraId="09470BEE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7373B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No (Ref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ED76F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35 (97.2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B80AF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23 (85.2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49EBB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27A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00297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45 (97.8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049AC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3 (76.5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73E1F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72805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</w:tr>
      <w:tr w:rsidR="00FC33D3" w:rsidRPr="00945609" w14:paraId="23BDFFDF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6136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B0D7E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 (2.8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4913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4 (14.8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D67D9" w14:textId="77777777" w:rsidR="00FC2D5E" w:rsidRPr="00945609" w:rsidRDefault="00FC2D5E" w:rsidP="00DB60B6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6.01 (0.64-57.96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5B2BE" w14:textId="35155F57" w:rsidR="00FC2D5E" w:rsidRPr="00945609" w:rsidRDefault="0072240F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704BB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D4E61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4 (23.5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4ADEA" w14:textId="77777777" w:rsidR="00FC2D5E" w:rsidRPr="00945609" w:rsidRDefault="00FC2D5E" w:rsidP="00DB60B6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3.85 (1.42-134.90)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0B934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0.016</w:t>
            </w:r>
          </w:p>
        </w:tc>
      </w:tr>
      <w:tr w:rsidR="00FC33D3" w:rsidRPr="00945609" w14:paraId="667F397E" w14:textId="77777777" w:rsidTr="00FC33D3">
        <w:trPr>
          <w:trHeight w:val="255"/>
        </w:trPr>
        <w:tc>
          <w:tcPr>
            <w:tcW w:w="38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DCAC7" w14:textId="77777777" w:rsidR="00FC33D3" w:rsidRPr="00945609" w:rsidRDefault="00FC33D3" w:rsidP="00FC33D3">
            <w:pPr>
              <w:spacing w:after="0" w:line="360" w:lineRule="auto"/>
              <w:jc w:val="both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Depression, premorbid</w:t>
            </w:r>
          </w:p>
        </w:tc>
        <w:tc>
          <w:tcPr>
            <w:tcW w:w="19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91A0B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5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90B76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98442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3C260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B405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57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AE0CE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</w:tr>
      <w:tr w:rsidR="00FC33D3" w:rsidRPr="00945609" w14:paraId="19426D34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D7DF3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No (Ref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5B1B1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34 (94.4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E81AF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24 (88.9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1DAC2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2298E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107C5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44 (95.7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412F0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4 (82.4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7837E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2774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</w:tr>
      <w:tr w:rsidR="00FC33D3" w:rsidRPr="00945609" w14:paraId="1110D0BC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41220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80BE0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2 (5.6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C5754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3 (11.1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F323F" w14:textId="77777777" w:rsidR="00FC2D5E" w:rsidRPr="00945609" w:rsidRDefault="00FC2D5E" w:rsidP="00DB60B6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2.13 (0.33-13.70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750C3" w14:textId="0FF74AE0" w:rsidR="00FC2D5E" w:rsidRPr="00945609" w:rsidRDefault="0072240F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0.643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21353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2 (4.3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C106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3 (17.6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EA33" w14:textId="77777777" w:rsidR="00FC2D5E" w:rsidRPr="00945609" w:rsidRDefault="00FC2D5E" w:rsidP="00DB60B6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4.71 (0.71-31.13)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B2DE" w14:textId="1D0024AE" w:rsidR="00FC2D5E" w:rsidRPr="00945609" w:rsidRDefault="00555206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0.117</w:t>
            </w:r>
          </w:p>
        </w:tc>
      </w:tr>
      <w:tr w:rsidR="00FC33D3" w:rsidRPr="00945609" w14:paraId="212210CD" w14:textId="77777777" w:rsidTr="00FC33D3">
        <w:trPr>
          <w:trHeight w:val="255"/>
        </w:trPr>
        <w:tc>
          <w:tcPr>
            <w:tcW w:w="38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466DB" w14:textId="77777777" w:rsidR="00FC33D3" w:rsidRPr="00945609" w:rsidRDefault="00FC33D3" w:rsidP="00FC33D3">
            <w:pPr>
              <w:spacing w:after="0" w:line="360" w:lineRule="auto"/>
              <w:jc w:val="both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Anxiety during MERS</w:t>
            </w:r>
          </w:p>
        </w:tc>
        <w:tc>
          <w:tcPr>
            <w:tcW w:w="19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ABFFF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5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44458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ED257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81C70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BD72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57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B8033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</w:tr>
      <w:tr w:rsidR="00FC33D3" w:rsidRPr="00945609" w14:paraId="410B2D74" w14:textId="77777777" w:rsidTr="00FC33D3">
        <w:trPr>
          <w:gridAfter w:val="2"/>
          <w:wAfter w:w="966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B4E15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No (Ref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F4BA8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25 (69.4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1F35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5 (18.5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8106B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9C61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E2855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27 (58.7)</w:t>
            </w:r>
          </w:p>
        </w:tc>
        <w:tc>
          <w:tcPr>
            <w:tcW w:w="113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DF85A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3 (17.6)</w:t>
            </w:r>
          </w:p>
        </w:tc>
        <w:tc>
          <w:tcPr>
            <w:tcW w:w="21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8CBA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BB53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</w:tr>
      <w:tr w:rsidR="00FC33D3" w:rsidRPr="00945609" w14:paraId="088F8A47" w14:textId="77777777" w:rsidTr="00FC33D3">
        <w:trPr>
          <w:gridAfter w:val="2"/>
          <w:wAfter w:w="966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B8DDC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1F24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1 (30.6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D895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22 (81.5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A793E" w14:textId="77777777" w:rsidR="00FC2D5E" w:rsidRPr="00945609" w:rsidRDefault="00FC2D5E" w:rsidP="00DB60B6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0.00 (3.01-33.29)</w:t>
            </w:r>
          </w:p>
        </w:tc>
        <w:tc>
          <w:tcPr>
            <w:tcW w:w="90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008F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46144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9 (41.3)</w:t>
            </w:r>
          </w:p>
        </w:tc>
        <w:tc>
          <w:tcPr>
            <w:tcW w:w="113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43629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4 (82.4)</w:t>
            </w:r>
          </w:p>
        </w:tc>
        <w:tc>
          <w:tcPr>
            <w:tcW w:w="21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E8F2C" w14:textId="77777777" w:rsidR="00FC2D5E" w:rsidRPr="00945609" w:rsidRDefault="00FC2D5E" w:rsidP="00DB60B6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6.63 (1.67-26.31)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6161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0.005</w:t>
            </w:r>
          </w:p>
        </w:tc>
      </w:tr>
      <w:tr w:rsidR="00FC33D3" w:rsidRPr="00945609" w14:paraId="60CA19D5" w14:textId="77777777" w:rsidTr="00FC33D3">
        <w:trPr>
          <w:gridAfter w:val="1"/>
          <w:wAfter w:w="229" w:type="dxa"/>
          <w:trHeight w:val="255"/>
        </w:trPr>
        <w:tc>
          <w:tcPr>
            <w:tcW w:w="38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87693" w14:textId="77777777" w:rsidR="00FC33D3" w:rsidRPr="00945609" w:rsidRDefault="00FC33D3" w:rsidP="00FC33D3">
            <w:pPr>
              <w:spacing w:after="0" w:line="360" w:lineRule="auto"/>
              <w:jc w:val="both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Depression during MERS</w:t>
            </w:r>
          </w:p>
        </w:tc>
        <w:tc>
          <w:tcPr>
            <w:tcW w:w="19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A266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5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7D0FC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93AA6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BC9BF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2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7D40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55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CEA6C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</w:tr>
      <w:tr w:rsidR="00FC33D3" w:rsidRPr="00945609" w14:paraId="25E7FCDE" w14:textId="77777777" w:rsidTr="00FC33D3">
        <w:trPr>
          <w:gridAfter w:val="2"/>
          <w:wAfter w:w="966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DF019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No (Ref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C240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7 (47.2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902EB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4 (14.8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1B9FA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8608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AD56B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20 (43.5)</w:t>
            </w:r>
          </w:p>
        </w:tc>
        <w:tc>
          <w:tcPr>
            <w:tcW w:w="113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A5504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 (5.9)</w:t>
            </w:r>
          </w:p>
        </w:tc>
        <w:tc>
          <w:tcPr>
            <w:tcW w:w="21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C70EA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4A197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</w:tr>
      <w:tr w:rsidR="00FC33D3" w:rsidRPr="00945609" w14:paraId="796CD644" w14:textId="77777777" w:rsidTr="00FC33D3">
        <w:trPr>
          <w:gridAfter w:val="2"/>
          <w:wAfter w:w="966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C9069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CFC1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9 (52.8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C012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23 (85.2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8317B" w14:textId="77777777" w:rsidR="00FC2D5E" w:rsidRPr="00945609" w:rsidRDefault="00FC2D5E" w:rsidP="00DB60B6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5.15 (1.48-17.91)</w:t>
            </w:r>
          </w:p>
        </w:tc>
        <w:tc>
          <w:tcPr>
            <w:tcW w:w="90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F055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CA34A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26 (56.5)</w:t>
            </w:r>
          </w:p>
        </w:tc>
        <w:tc>
          <w:tcPr>
            <w:tcW w:w="113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108B4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6 (94.1)</w:t>
            </w:r>
          </w:p>
        </w:tc>
        <w:tc>
          <w:tcPr>
            <w:tcW w:w="21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AB6C" w14:textId="77777777" w:rsidR="00FC2D5E" w:rsidRPr="00945609" w:rsidRDefault="00A95849" w:rsidP="00DB60B6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 xml:space="preserve">12.31 </w:t>
            </w:r>
            <w:r w:rsidR="00FC2D5E"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(1.50-100.78)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81365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0.006</w:t>
            </w:r>
          </w:p>
        </w:tc>
      </w:tr>
      <w:tr w:rsidR="00FC33D3" w:rsidRPr="00945609" w14:paraId="58A58314" w14:textId="77777777" w:rsidTr="00FC33D3">
        <w:trPr>
          <w:gridAfter w:val="14"/>
          <w:wAfter w:w="3997" w:type="dxa"/>
          <w:trHeight w:val="255"/>
        </w:trPr>
        <w:tc>
          <w:tcPr>
            <w:tcW w:w="4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4E0F8" w14:textId="77777777" w:rsidR="00FC33D3" w:rsidRPr="00945609" w:rsidRDefault="00FC33D3" w:rsidP="00FC33D3">
            <w:pPr>
              <w:spacing w:after="0" w:line="360" w:lineRule="auto"/>
              <w:jc w:val="both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MERS Stigma during MERS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6415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7593C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74A4E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A87AC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3BC90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</w:tr>
      <w:tr w:rsidR="00FC33D3" w:rsidRPr="00945609" w14:paraId="1B72B241" w14:textId="77777777" w:rsidTr="00FC33D3">
        <w:trPr>
          <w:gridAfter w:val="2"/>
          <w:wAfter w:w="966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7AE5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Low (Ref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91DC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27 (75.0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589A0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7 (20.6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D9DC2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0521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37ACF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29 (63.0)</w:t>
            </w:r>
          </w:p>
        </w:tc>
        <w:tc>
          <w:tcPr>
            <w:tcW w:w="113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B3D6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5 (29.4)</w:t>
            </w:r>
          </w:p>
        </w:tc>
        <w:tc>
          <w:tcPr>
            <w:tcW w:w="21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F68F8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AFB0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</w:tr>
      <w:tr w:rsidR="00FC33D3" w:rsidRPr="00945609" w14:paraId="3943F928" w14:textId="77777777" w:rsidTr="00FC33D3">
        <w:trPr>
          <w:gridAfter w:val="2"/>
          <w:wAfter w:w="966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D2DC0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0D2D3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9 (25.0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CBB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20 (74.1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7BD8A" w14:textId="77777777" w:rsidR="00FC2D5E" w:rsidRPr="00945609" w:rsidRDefault="00FC2D5E" w:rsidP="00DB60B6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8.57 (2.73-26.92)</w:t>
            </w:r>
          </w:p>
        </w:tc>
        <w:tc>
          <w:tcPr>
            <w:tcW w:w="90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F285B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C0100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7 (37.0)</w:t>
            </w:r>
          </w:p>
        </w:tc>
        <w:tc>
          <w:tcPr>
            <w:tcW w:w="113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F43F3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2 (70.6)</w:t>
            </w:r>
          </w:p>
        </w:tc>
        <w:tc>
          <w:tcPr>
            <w:tcW w:w="21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EB126" w14:textId="77777777" w:rsidR="00FC2D5E" w:rsidRPr="00945609" w:rsidRDefault="00FC2D5E" w:rsidP="00DB60B6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4.09 (1.23-13.63)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EB99F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017</w:t>
            </w:r>
          </w:p>
        </w:tc>
      </w:tr>
      <w:tr w:rsidR="00FC33D3" w:rsidRPr="00945609" w14:paraId="0C865548" w14:textId="77777777" w:rsidTr="00FC33D3">
        <w:trPr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A38B0" w14:textId="77777777" w:rsidR="00DB60B6" w:rsidRPr="00945609" w:rsidRDefault="00DB60B6" w:rsidP="00DB60B6">
            <w:pPr>
              <w:spacing w:after="0" w:line="36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Current MERS Stigma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DAAE1" w14:textId="77777777" w:rsidR="00DB60B6" w:rsidRPr="00945609" w:rsidRDefault="00DB60B6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145CA" w14:textId="77777777" w:rsidR="00DB60B6" w:rsidRPr="00945609" w:rsidRDefault="00DB60B6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5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F3E3D" w14:textId="77777777" w:rsidR="00DB60B6" w:rsidRPr="00945609" w:rsidRDefault="00DB60B6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35432" w14:textId="77777777" w:rsidR="00DB60B6" w:rsidRPr="00945609" w:rsidRDefault="00DB60B6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1D82F" w14:textId="77777777" w:rsidR="00DB60B6" w:rsidRPr="00945609" w:rsidRDefault="00DB60B6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9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F4AA1" w14:textId="77777777" w:rsidR="00DB60B6" w:rsidRPr="00945609" w:rsidRDefault="00DB60B6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2157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EEE3C" w14:textId="77777777" w:rsidR="00DB60B6" w:rsidRPr="00945609" w:rsidRDefault="00DB60B6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000E953B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26AB3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Low (Ref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409B3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22 (61.1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0C77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9 (34.6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1569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3171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B7CCA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4 (52.2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F28D4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7 (43.8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FF85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05521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1B8BD4DD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F9B6D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A77C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4 (38.9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9982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7 (65.4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ADB01" w14:textId="77777777" w:rsidR="00FC2D5E" w:rsidRPr="00945609" w:rsidRDefault="00FC2D5E" w:rsidP="00DB60B6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2.97 (1.04-8.45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099D7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ABD33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2 (47.8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91D2E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9 (56.2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12469" w14:textId="77777777" w:rsidR="00FC2D5E" w:rsidRPr="00945609" w:rsidRDefault="00FC2D5E" w:rsidP="00DB60B6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.40 (0.45-4.41)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9A8D" w14:textId="298BEE9F" w:rsidR="00FC2D5E" w:rsidRPr="00945609" w:rsidRDefault="00555206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562</w:t>
            </w:r>
          </w:p>
        </w:tc>
      </w:tr>
      <w:tr w:rsidR="00FC33D3" w:rsidRPr="00945609" w14:paraId="3D5D09E5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1DA41" w14:textId="77777777" w:rsidR="00FC2D5E" w:rsidRPr="00945609" w:rsidRDefault="00FC2D5E" w:rsidP="00FC2D5E">
            <w:pPr>
              <w:spacing w:after="0" w:line="360" w:lineRule="auto"/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Emotional copin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EE3C0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42B6C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28C93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C209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BBCEC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B61B5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02A87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6BB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2D8B2F39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17BCC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Low (Ref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70047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9 (52.8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25BFE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3 (48.1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FDB97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81229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D94B9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3 (50.0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F5147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8 (47.1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DE2FE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E7B8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FC33D3" w:rsidRPr="00945609" w14:paraId="479D9F72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F6C15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lastRenderedPageBreak/>
              <w:t>High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3B52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7 (47.2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7C87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4 (51.9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80250" w14:textId="77777777" w:rsidR="00FC2D5E" w:rsidRPr="00945609" w:rsidRDefault="00FC2D5E" w:rsidP="00DB60B6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.20 (0.44-3.27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848A" w14:textId="784E0135" w:rsidR="00FC2D5E" w:rsidRPr="00945609" w:rsidRDefault="0072240F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274EE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23 (50.0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C9D4A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9 (52.9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AD6A7" w14:textId="77777777" w:rsidR="00FC2D5E" w:rsidRPr="00945609" w:rsidRDefault="00FC2D5E" w:rsidP="00DB60B6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1.13 (0.37-3.43)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9BC68" w14:textId="639137FA" w:rsidR="00FC2D5E" w:rsidRPr="00945609" w:rsidRDefault="00555206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sz w:val="24"/>
                <w:szCs w:val="24"/>
              </w:rPr>
              <w:t>0.836</w:t>
            </w:r>
          </w:p>
        </w:tc>
      </w:tr>
      <w:tr w:rsidR="00FC33D3" w:rsidRPr="00945609" w14:paraId="5B43D6DB" w14:textId="77777777" w:rsidTr="00FC33D3">
        <w:trPr>
          <w:trHeight w:val="255"/>
        </w:trPr>
        <w:tc>
          <w:tcPr>
            <w:tcW w:w="38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AC511" w14:textId="77777777" w:rsidR="00FC33D3" w:rsidRPr="00945609" w:rsidRDefault="00FC33D3" w:rsidP="00FC33D3">
            <w:pPr>
              <w:spacing w:after="0" w:line="360" w:lineRule="auto"/>
              <w:jc w:val="both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Problem solving coping</w:t>
            </w:r>
          </w:p>
        </w:tc>
        <w:tc>
          <w:tcPr>
            <w:tcW w:w="19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6CFD4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5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C9C3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C1E33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F54A3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96FB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57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E3A4" w14:textId="77777777" w:rsidR="00FC33D3" w:rsidRPr="00945609" w:rsidRDefault="00FC33D3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</w:tr>
      <w:tr w:rsidR="00FC33D3" w:rsidRPr="00945609" w14:paraId="22879D9D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665F3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Low (Ref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05AD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20 (55.6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094FE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2 (44.4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09145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1B1FF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66ABD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24 (52.2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9AC1B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7 (41.2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3A4F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5D2E0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</w:tr>
      <w:tr w:rsidR="00FC33D3" w:rsidRPr="00945609" w14:paraId="04C94E77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65964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02480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6 (44.4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50DCD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5 (55.6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F605E" w14:textId="77777777" w:rsidR="00FC2D5E" w:rsidRPr="00945609" w:rsidRDefault="00FC2D5E" w:rsidP="00DB60B6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.56 (0.57-4.27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0C966" w14:textId="551D570C" w:rsidR="00FC2D5E" w:rsidRPr="00945609" w:rsidRDefault="0072240F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AF9F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22 (47.8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43D24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0 (58.8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A61B2" w14:textId="77777777" w:rsidR="00FC2D5E" w:rsidRPr="00945609" w:rsidRDefault="00FC2D5E" w:rsidP="00DB60B6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.56 (0.51-4.81)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2DEC6" w14:textId="61A15068" w:rsidR="00FC2D5E" w:rsidRPr="00945609" w:rsidRDefault="00555206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0.438</w:t>
            </w:r>
          </w:p>
        </w:tc>
      </w:tr>
      <w:tr w:rsidR="00FC33D3" w:rsidRPr="00945609" w14:paraId="33891A32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3DA83" w14:textId="77777777" w:rsidR="00FC2D5E" w:rsidRPr="00945609" w:rsidRDefault="00FC2D5E" w:rsidP="00FC2D5E">
            <w:pPr>
              <w:spacing w:after="0" w:line="360" w:lineRule="auto"/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Negative copin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29EAC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DE01C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B71C8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8D6CE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56BCF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5CF45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79A2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02787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</w:tr>
      <w:tr w:rsidR="00FC33D3" w:rsidRPr="00945609" w14:paraId="35AEA0E5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EB3D3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Low (Ref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58052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24 (66.7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750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0 (37.0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E399B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49B4A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657A1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27 (58.7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C7BB4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7 (41.2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2756A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F5939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</w:tr>
      <w:tr w:rsidR="00FC33D3" w:rsidRPr="00945609" w14:paraId="17F0F699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F4C15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81C4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2 (33.3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D28A0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7 (63.0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C55AB" w14:textId="77777777" w:rsidR="00FC2D5E" w:rsidRPr="00945609" w:rsidRDefault="00FC2D5E" w:rsidP="00DB60B6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3.40 (1.20-9.66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6F43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C5DFF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9 (41.3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EAE77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0 (58.8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7F93A" w14:textId="77777777" w:rsidR="00FC2D5E" w:rsidRPr="00945609" w:rsidRDefault="00FC2D5E" w:rsidP="00DB60B6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2.03 (0.66-6.29)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F26D" w14:textId="049698F3" w:rsidR="00FC2D5E" w:rsidRPr="00945609" w:rsidRDefault="00555206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0.216</w:t>
            </w:r>
          </w:p>
        </w:tc>
      </w:tr>
      <w:tr w:rsidR="00FC33D3" w:rsidRPr="00945609" w14:paraId="7AFC1E12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10B80" w14:textId="77777777" w:rsidR="00FC2D5E" w:rsidRPr="00945609" w:rsidRDefault="00FC2D5E" w:rsidP="00FC2D5E">
            <w:pPr>
              <w:spacing w:after="0" w:line="360" w:lineRule="auto"/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Social suppor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DEA6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48C80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F0A2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21A11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E640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40A8E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5B33E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A1A34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</w:tr>
      <w:tr w:rsidR="00FC33D3" w:rsidRPr="00945609" w14:paraId="7BF8DDEE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A88EF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Low 25th (Ref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3FDFB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7 (19.4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791F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9 (33.3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A8C87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DF107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9F83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0 (21.7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5C1A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6 (35.3)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2207E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573D0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</w:tr>
      <w:tr w:rsidR="00FC33D3" w:rsidRPr="00945609" w14:paraId="7B32846C" w14:textId="77777777" w:rsidTr="00FC33D3">
        <w:trPr>
          <w:gridAfter w:val="3"/>
          <w:wAfter w:w="1023" w:type="dxa"/>
          <w:trHeight w:val="255"/>
        </w:trPr>
        <w:tc>
          <w:tcPr>
            <w:tcW w:w="24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66FED5" w14:textId="77777777" w:rsidR="00FC2D5E" w:rsidRPr="00945609" w:rsidRDefault="00FC2D5E" w:rsidP="00DB60B6">
            <w:pPr>
              <w:spacing w:after="0" w:line="360" w:lineRule="auto"/>
              <w:ind w:firstLineChars="100" w:firstLine="240"/>
              <w:rPr>
                <w:rFonts w:ascii="Times New Roman" w:eastAsia="Arial Unicode MS" w:hAnsi="Times New Roman"/>
                <w:b/>
                <w:bCs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High 75th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4ADF29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29 (80.6)</w:t>
            </w:r>
          </w:p>
        </w:tc>
        <w:tc>
          <w:tcPr>
            <w:tcW w:w="138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60010E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8 (66.7)</w:t>
            </w:r>
          </w:p>
        </w:tc>
        <w:tc>
          <w:tcPr>
            <w:tcW w:w="215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157C21" w14:textId="77777777" w:rsidR="00FC2D5E" w:rsidRPr="00945609" w:rsidRDefault="00FC2D5E" w:rsidP="00DB60B6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2.07 (0.66-6.54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7FC8B" w14:textId="20765CB9" w:rsidR="00FC2D5E" w:rsidRPr="00945609" w:rsidRDefault="0072240F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03252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FF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36 (78.3)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8734C1" w14:textId="77777777" w:rsidR="00FC2D5E" w:rsidRPr="00945609" w:rsidRDefault="00FC2D5E" w:rsidP="00DB60B6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1(64.7).</w:t>
            </w:r>
          </w:p>
        </w:tc>
        <w:tc>
          <w:tcPr>
            <w:tcW w:w="215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FF9619" w14:textId="77777777" w:rsidR="00FC2D5E" w:rsidRPr="00945609" w:rsidRDefault="00FC2D5E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FF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.96 (0.58-6.63)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E0996" w14:textId="77CFF2C1" w:rsidR="00FC2D5E" w:rsidRPr="00945609" w:rsidRDefault="0072240F" w:rsidP="00FC2D5E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color w:val="FF0000"/>
                <w:sz w:val="24"/>
                <w:szCs w:val="24"/>
              </w:rPr>
            </w:pPr>
            <w:r w:rsidRPr="00945609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0.273</w:t>
            </w:r>
          </w:p>
        </w:tc>
      </w:tr>
    </w:tbl>
    <w:p w14:paraId="5C0F27A2" w14:textId="77777777" w:rsidR="0046242C" w:rsidRPr="00EE2722" w:rsidRDefault="00A42FA2" w:rsidP="0046242C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945609">
        <w:rPr>
          <w:rFonts w:ascii="Times New Roman" w:eastAsia="Arial Unicode MS" w:hAnsi="Times New Roman"/>
          <w:bCs/>
          <w:color w:val="000000"/>
          <w:sz w:val="24"/>
          <w:szCs w:val="24"/>
          <w:vertAlign w:val="superscript"/>
        </w:rPr>
        <w:t>*</w:t>
      </w:r>
      <w:r w:rsidR="004B61F5" w:rsidRPr="00945609">
        <w:rPr>
          <w:rFonts w:ascii="Times New Roman" w:hAnsi="Times New Roman" w:hint="eastAsia"/>
          <w:sz w:val="24"/>
          <w:szCs w:val="24"/>
          <w:lang w:eastAsia="ko-KR"/>
        </w:rPr>
        <w:t xml:space="preserve">MERS, </w:t>
      </w:r>
      <w:r w:rsidR="004B61F5" w:rsidRPr="00945609">
        <w:rPr>
          <w:rFonts w:ascii="Times New Roman" w:hAnsi="Times New Roman"/>
          <w:sz w:val="24"/>
          <w:szCs w:val="24"/>
          <w:lang w:eastAsia="ko-KR"/>
        </w:rPr>
        <w:t xml:space="preserve">Middle East Respiratory Syndrome; </w:t>
      </w:r>
      <w:r w:rsidR="004B61F5" w:rsidRPr="00945609">
        <w:rPr>
          <w:rFonts w:ascii="Times New Roman" w:eastAsia="Arial Unicode MS" w:hAnsi="Times New Roman"/>
          <w:sz w:val="24"/>
          <w:szCs w:val="24"/>
        </w:rPr>
        <w:t xml:space="preserve">PTSD, Posttraumatic stress disorder; CI, confidential interval; Ref, reference. </w:t>
      </w:r>
      <w:r w:rsidR="0046242C" w:rsidRPr="00945609">
        <w:rPr>
          <w:rFonts w:ascii="Times New Roman" w:hAnsi="Times New Roman"/>
          <w:color w:val="000000"/>
          <w:sz w:val="24"/>
          <w:szCs w:val="24"/>
        </w:rPr>
        <w:t>N.S, non-sign</w:t>
      </w:r>
      <w:r w:rsidR="004B61F5" w:rsidRPr="00945609">
        <w:rPr>
          <w:rFonts w:ascii="Times New Roman" w:hAnsi="Times New Roman"/>
          <w:color w:val="000000"/>
          <w:sz w:val="24"/>
          <w:szCs w:val="24"/>
        </w:rPr>
        <w:t xml:space="preserve">ificant; </w:t>
      </w:r>
      <w:r w:rsidR="0046242C" w:rsidRPr="00945609">
        <w:rPr>
          <w:rFonts w:ascii="Times New Roman" w:hAnsi="Times New Roman"/>
          <w:color w:val="000000"/>
          <w:sz w:val="24"/>
          <w:szCs w:val="24"/>
        </w:rPr>
        <w:t>P-value was estimated by chi-square test or Fisher’s exact test in some cases that consists of cells &lt; 5%.</w:t>
      </w:r>
      <w:bookmarkStart w:id="0" w:name="_GoBack"/>
      <w:bookmarkEnd w:id="0"/>
      <w:r w:rsidR="0046242C" w:rsidRPr="00EE2722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4C704A31" w14:textId="77777777" w:rsidR="0046242C" w:rsidRDefault="0046242C" w:rsidP="0046242C">
      <w:pPr>
        <w:rPr>
          <w:rFonts w:ascii="Times New Roman" w:eastAsia="Arial Unicode MS" w:hAnsi="Times New Roman"/>
          <w:szCs w:val="20"/>
        </w:rPr>
      </w:pPr>
    </w:p>
    <w:p w14:paraId="0ADB1990" w14:textId="77777777" w:rsidR="0046242C" w:rsidRPr="00A877F2" w:rsidRDefault="0046242C" w:rsidP="0046242C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46242C" w:rsidRPr="00A877F2" w:rsidSect="0046242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09F119" w14:textId="77777777" w:rsidR="006B68E8" w:rsidRDefault="006B68E8" w:rsidP="00C4151C">
      <w:pPr>
        <w:spacing w:after="0" w:line="240" w:lineRule="auto"/>
      </w:pPr>
      <w:r>
        <w:separator/>
      </w:r>
    </w:p>
  </w:endnote>
  <w:endnote w:type="continuationSeparator" w:id="0">
    <w:p w14:paraId="40B737A1" w14:textId="77777777" w:rsidR="006B68E8" w:rsidRDefault="006B68E8" w:rsidP="00C415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EFA943" w14:textId="77777777" w:rsidR="006B68E8" w:rsidRDefault="006B68E8" w:rsidP="00C4151C">
      <w:pPr>
        <w:spacing w:after="0" w:line="240" w:lineRule="auto"/>
      </w:pPr>
      <w:r>
        <w:separator/>
      </w:r>
    </w:p>
  </w:footnote>
  <w:footnote w:type="continuationSeparator" w:id="0">
    <w:p w14:paraId="7C7AAC61" w14:textId="77777777" w:rsidR="006B68E8" w:rsidRDefault="006B68E8" w:rsidP="00C415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927B8D"/>
    <w:multiLevelType w:val="hybridMultilevel"/>
    <w:tmpl w:val="797AA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8B7DB8"/>
    <w:multiLevelType w:val="hybridMultilevel"/>
    <w:tmpl w:val="BF0E2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1802"/>
    <w:rsid w:val="00000AE5"/>
    <w:rsid w:val="00004F0A"/>
    <w:rsid w:val="00005C68"/>
    <w:rsid w:val="00042109"/>
    <w:rsid w:val="00045833"/>
    <w:rsid w:val="00046F10"/>
    <w:rsid w:val="00062BD3"/>
    <w:rsid w:val="00067FFC"/>
    <w:rsid w:val="000752FC"/>
    <w:rsid w:val="00085E40"/>
    <w:rsid w:val="000F4510"/>
    <w:rsid w:val="001404D0"/>
    <w:rsid w:val="00157E6D"/>
    <w:rsid w:val="00183EAC"/>
    <w:rsid w:val="001D3FD9"/>
    <w:rsid w:val="001F2EAB"/>
    <w:rsid w:val="00275463"/>
    <w:rsid w:val="00277818"/>
    <w:rsid w:val="00285C0E"/>
    <w:rsid w:val="002A4309"/>
    <w:rsid w:val="002C68AE"/>
    <w:rsid w:val="00305744"/>
    <w:rsid w:val="00346E5F"/>
    <w:rsid w:val="00352F91"/>
    <w:rsid w:val="00362EED"/>
    <w:rsid w:val="003A3C3A"/>
    <w:rsid w:val="003E147A"/>
    <w:rsid w:val="003F5206"/>
    <w:rsid w:val="00427F3A"/>
    <w:rsid w:val="00430F93"/>
    <w:rsid w:val="0046242C"/>
    <w:rsid w:val="004656F2"/>
    <w:rsid w:val="004A0CC5"/>
    <w:rsid w:val="004B21BF"/>
    <w:rsid w:val="004B61F5"/>
    <w:rsid w:val="004C7701"/>
    <w:rsid w:val="004F0286"/>
    <w:rsid w:val="00555206"/>
    <w:rsid w:val="00567729"/>
    <w:rsid w:val="00587B2B"/>
    <w:rsid w:val="005E3B80"/>
    <w:rsid w:val="00623A2C"/>
    <w:rsid w:val="00624CDF"/>
    <w:rsid w:val="00653063"/>
    <w:rsid w:val="00670AA0"/>
    <w:rsid w:val="006B37A6"/>
    <w:rsid w:val="006B68E8"/>
    <w:rsid w:val="006C157E"/>
    <w:rsid w:val="007007A1"/>
    <w:rsid w:val="0072240F"/>
    <w:rsid w:val="007B3FF8"/>
    <w:rsid w:val="007B79A8"/>
    <w:rsid w:val="007B7AD9"/>
    <w:rsid w:val="007E018C"/>
    <w:rsid w:val="00816D0A"/>
    <w:rsid w:val="00860CC6"/>
    <w:rsid w:val="008A1C33"/>
    <w:rsid w:val="008A6BE3"/>
    <w:rsid w:val="008C47DC"/>
    <w:rsid w:val="008C4F4F"/>
    <w:rsid w:val="008D6DE8"/>
    <w:rsid w:val="008E17FF"/>
    <w:rsid w:val="008F3C83"/>
    <w:rsid w:val="0090242A"/>
    <w:rsid w:val="00945609"/>
    <w:rsid w:val="00946AB6"/>
    <w:rsid w:val="009668A3"/>
    <w:rsid w:val="009766B0"/>
    <w:rsid w:val="00997973"/>
    <w:rsid w:val="009C682B"/>
    <w:rsid w:val="009E3FB1"/>
    <w:rsid w:val="009F1599"/>
    <w:rsid w:val="00A20F8A"/>
    <w:rsid w:val="00A3507E"/>
    <w:rsid w:val="00A42FA2"/>
    <w:rsid w:val="00A642D0"/>
    <w:rsid w:val="00A877F2"/>
    <w:rsid w:val="00A93315"/>
    <w:rsid w:val="00A95849"/>
    <w:rsid w:val="00AC415E"/>
    <w:rsid w:val="00AD5965"/>
    <w:rsid w:val="00AE7AD5"/>
    <w:rsid w:val="00B2594C"/>
    <w:rsid w:val="00B41802"/>
    <w:rsid w:val="00B57BA4"/>
    <w:rsid w:val="00B81E3B"/>
    <w:rsid w:val="00BC26DB"/>
    <w:rsid w:val="00BC2C98"/>
    <w:rsid w:val="00BE0F54"/>
    <w:rsid w:val="00C21D23"/>
    <w:rsid w:val="00C4151C"/>
    <w:rsid w:val="00C415A8"/>
    <w:rsid w:val="00C45C06"/>
    <w:rsid w:val="00C7476E"/>
    <w:rsid w:val="00C9359D"/>
    <w:rsid w:val="00CA474D"/>
    <w:rsid w:val="00CB2CFB"/>
    <w:rsid w:val="00CB676D"/>
    <w:rsid w:val="00CC671A"/>
    <w:rsid w:val="00CD2214"/>
    <w:rsid w:val="00CE073F"/>
    <w:rsid w:val="00D44808"/>
    <w:rsid w:val="00D57704"/>
    <w:rsid w:val="00D645A7"/>
    <w:rsid w:val="00D74BB1"/>
    <w:rsid w:val="00D847D7"/>
    <w:rsid w:val="00D8654D"/>
    <w:rsid w:val="00D94931"/>
    <w:rsid w:val="00DA16FE"/>
    <w:rsid w:val="00DA2839"/>
    <w:rsid w:val="00DB60B6"/>
    <w:rsid w:val="00DC0526"/>
    <w:rsid w:val="00DC5990"/>
    <w:rsid w:val="00DD46C7"/>
    <w:rsid w:val="00DE73D0"/>
    <w:rsid w:val="00E74040"/>
    <w:rsid w:val="00EE2722"/>
    <w:rsid w:val="00EF1C37"/>
    <w:rsid w:val="00F04E02"/>
    <w:rsid w:val="00F06A9F"/>
    <w:rsid w:val="00F31287"/>
    <w:rsid w:val="00F4278E"/>
    <w:rsid w:val="00F56239"/>
    <w:rsid w:val="00F66DDF"/>
    <w:rsid w:val="00FA0681"/>
    <w:rsid w:val="00FC2D5E"/>
    <w:rsid w:val="00FC3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D71B1E"/>
  <w15:chartTrackingRefBased/>
  <w15:docId w15:val="{E2242688-B504-42D7-B9B7-D62BA1645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507E"/>
    <w:pPr>
      <w:spacing w:after="200" w:line="276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41802"/>
    <w:pPr>
      <w:ind w:left="720"/>
      <w:contextualSpacing/>
    </w:pPr>
  </w:style>
  <w:style w:type="table" w:styleId="a4">
    <w:name w:val="Table Grid"/>
    <w:basedOn w:val="a1"/>
    <w:uiPriority w:val="59"/>
    <w:rsid w:val="00860C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C4151C"/>
    <w:pPr>
      <w:tabs>
        <w:tab w:val="center" w:pos="4680"/>
        <w:tab w:val="right" w:pos="9360"/>
      </w:tabs>
    </w:pPr>
  </w:style>
  <w:style w:type="character" w:customStyle="1" w:styleId="Char">
    <w:name w:val="머리글 Char"/>
    <w:link w:val="a5"/>
    <w:uiPriority w:val="99"/>
    <w:rsid w:val="00C4151C"/>
    <w:rPr>
      <w:sz w:val="22"/>
      <w:szCs w:val="22"/>
    </w:rPr>
  </w:style>
  <w:style w:type="paragraph" w:styleId="a6">
    <w:name w:val="footer"/>
    <w:basedOn w:val="a"/>
    <w:link w:val="Char0"/>
    <w:uiPriority w:val="99"/>
    <w:unhideWhenUsed/>
    <w:rsid w:val="00C4151C"/>
    <w:pPr>
      <w:tabs>
        <w:tab w:val="center" w:pos="4680"/>
        <w:tab w:val="right" w:pos="9360"/>
      </w:tabs>
    </w:pPr>
  </w:style>
  <w:style w:type="character" w:customStyle="1" w:styleId="Char0">
    <w:name w:val="바닥글 Char"/>
    <w:link w:val="a6"/>
    <w:uiPriority w:val="99"/>
    <w:rsid w:val="00C4151C"/>
    <w:rPr>
      <w:sz w:val="22"/>
      <w:szCs w:val="22"/>
    </w:rPr>
  </w:style>
  <w:style w:type="paragraph" w:styleId="a7">
    <w:name w:val="Document Map"/>
    <w:basedOn w:val="a"/>
    <w:link w:val="Char1"/>
    <w:uiPriority w:val="99"/>
    <w:semiHidden/>
    <w:unhideWhenUsed/>
    <w:rsid w:val="00DD46C7"/>
    <w:rPr>
      <w:rFonts w:ascii="Tahoma" w:hAnsi="Tahoma" w:cs="Tahoma"/>
      <w:sz w:val="16"/>
      <w:szCs w:val="16"/>
    </w:rPr>
  </w:style>
  <w:style w:type="character" w:customStyle="1" w:styleId="Char1">
    <w:name w:val="문서 구조 Char"/>
    <w:link w:val="a7"/>
    <w:uiPriority w:val="99"/>
    <w:semiHidden/>
    <w:rsid w:val="00DD46C7"/>
    <w:rPr>
      <w:rFonts w:ascii="Tahoma" w:hAnsi="Tahoma" w:cs="Tahoma"/>
      <w:sz w:val="16"/>
      <w:szCs w:val="16"/>
    </w:rPr>
  </w:style>
  <w:style w:type="paragraph" w:styleId="a8">
    <w:name w:val="Balloon Text"/>
    <w:basedOn w:val="a"/>
    <w:link w:val="Char2"/>
    <w:uiPriority w:val="99"/>
    <w:semiHidden/>
    <w:unhideWhenUsed/>
    <w:rsid w:val="00CB67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link w:val="a8"/>
    <w:uiPriority w:val="99"/>
    <w:semiHidden/>
    <w:rsid w:val="00CB676D"/>
    <w:rPr>
      <w:rFonts w:ascii="Tahoma" w:hAnsi="Tahoma" w:cs="Tahoma"/>
      <w:sz w:val="16"/>
      <w:szCs w:val="16"/>
    </w:rPr>
  </w:style>
  <w:style w:type="character" w:styleId="a9">
    <w:name w:val="annotation reference"/>
    <w:uiPriority w:val="99"/>
    <w:semiHidden/>
    <w:unhideWhenUsed/>
    <w:rsid w:val="008A1C33"/>
    <w:rPr>
      <w:sz w:val="16"/>
      <w:szCs w:val="16"/>
    </w:rPr>
  </w:style>
  <w:style w:type="paragraph" w:styleId="aa">
    <w:name w:val="annotation text"/>
    <w:basedOn w:val="a"/>
    <w:link w:val="Char3"/>
    <w:uiPriority w:val="99"/>
    <w:semiHidden/>
    <w:unhideWhenUsed/>
    <w:rsid w:val="008A1C33"/>
    <w:rPr>
      <w:sz w:val="20"/>
      <w:szCs w:val="20"/>
    </w:rPr>
  </w:style>
  <w:style w:type="character" w:customStyle="1" w:styleId="Char3">
    <w:name w:val="메모 텍스트 Char"/>
    <w:basedOn w:val="a0"/>
    <w:link w:val="aa"/>
    <w:uiPriority w:val="99"/>
    <w:semiHidden/>
    <w:rsid w:val="008A1C33"/>
  </w:style>
  <w:style w:type="paragraph" w:styleId="ab">
    <w:name w:val="annotation subject"/>
    <w:basedOn w:val="aa"/>
    <w:next w:val="aa"/>
    <w:link w:val="Char4"/>
    <w:uiPriority w:val="99"/>
    <w:semiHidden/>
    <w:unhideWhenUsed/>
    <w:rsid w:val="008A1C33"/>
    <w:rPr>
      <w:b/>
      <w:bCs/>
    </w:rPr>
  </w:style>
  <w:style w:type="character" w:customStyle="1" w:styleId="Char4">
    <w:name w:val="메모 주제 Char"/>
    <w:link w:val="ab"/>
    <w:uiPriority w:val="99"/>
    <w:semiHidden/>
    <w:rsid w:val="008A1C33"/>
    <w:rPr>
      <w:b/>
      <w:bCs/>
    </w:rPr>
  </w:style>
  <w:style w:type="character" w:customStyle="1" w:styleId="A11">
    <w:name w:val="A11"/>
    <w:uiPriority w:val="99"/>
    <w:rsid w:val="00AE7AD5"/>
    <w:rPr>
      <w:color w:val="000000"/>
      <w:sz w:val="9"/>
      <w:szCs w:val="9"/>
    </w:rPr>
  </w:style>
  <w:style w:type="character" w:styleId="ac">
    <w:name w:val="Hyperlink"/>
    <w:uiPriority w:val="99"/>
    <w:unhideWhenUsed/>
    <w:rsid w:val="00AE7AD5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62</Words>
  <Characters>6630</Characters>
  <Application>Microsoft Office Word</Application>
  <DocSecurity>0</DocSecurity>
  <Lines>55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DC</Company>
  <LinksUpToDate>false</LinksUpToDate>
  <CharactersWithSpaces>7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Huntington - hiv6</dc:creator>
  <cp:keywords/>
  <dc:description/>
  <cp:lastModifiedBy>Park Hyeyoon</cp:lastModifiedBy>
  <cp:revision>2</cp:revision>
  <cp:lastPrinted>2011-05-13T15:17:00Z</cp:lastPrinted>
  <dcterms:created xsi:type="dcterms:W3CDTF">2020-03-29T02:09:00Z</dcterms:created>
  <dcterms:modified xsi:type="dcterms:W3CDTF">2020-03-29T02:09:00Z</dcterms:modified>
</cp:coreProperties>
</file>